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58D53B59" w14:textId="77777777" w:rsidR="00281C07" w:rsidRDefault="00281C07" w:rsidP="00281C07">
      <w:pPr>
        <w:pStyle w:val="Cuerpo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338"/>
        </w:tabs>
        <w:spacing w:line="480" w:lineRule="auto"/>
        <w:contextualSpacing/>
        <w:jc w:val="center"/>
        <w:rPr>
          <w:rStyle w:val="Ninguno"/>
          <w:rFonts w:cs="Arial"/>
          <w:color w:val="222222"/>
          <w:u w:color="222222"/>
        </w:rPr>
      </w:pPr>
      <w:bookmarkStart w:id="0" w:name="_GoBack"/>
      <w:r w:rsidRPr="0099554E">
        <w:rPr>
          <w:rStyle w:val="Ninguno"/>
          <w:rFonts w:cs="Arial"/>
          <w:b/>
          <w:color w:val="222222"/>
          <w:sz w:val="28"/>
          <w:szCs w:val="28"/>
          <w:u w:color="222222"/>
        </w:rPr>
        <w:t>Synergy effect of peroxidase</w:t>
      </w:r>
      <w:r>
        <w:rPr>
          <w:rStyle w:val="Ninguno"/>
          <w:rFonts w:cs="Arial"/>
          <w:b/>
          <w:color w:val="222222"/>
          <w:sz w:val="28"/>
          <w:szCs w:val="28"/>
          <w:u w:color="222222"/>
        </w:rPr>
        <w:t>s</w:t>
      </w:r>
      <w:r w:rsidRPr="0099554E">
        <w:rPr>
          <w:rStyle w:val="Ninguno"/>
          <w:rFonts w:cs="Arial"/>
          <w:b/>
          <w:color w:val="222222"/>
          <w:sz w:val="28"/>
          <w:szCs w:val="28"/>
          <w:u w:color="222222"/>
        </w:rPr>
        <w:t xml:space="preserve"> enzymes and Fenton reactions greatly increase the anaerobic oxidation of soil organic matter</w:t>
      </w:r>
    </w:p>
    <w:p w14:paraId="78D78404" w14:textId="77777777" w:rsidR="001262F9" w:rsidRPr="00281C07" w:rsidRDefault="001262F9" w:rsidP="00281C07">
      <w:pPr>
        <w:pStyle w:val="Cuerpo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338"/>
        </w:tabs>
        <w:spacing w:line="480" w:lineRule="auto"/>
        <w:contextualSpacing/>
        <w:rPr>
          <w:rStyle w:val="Ninguno"/>
          <w:rFonts w:cs="Arial"/>
          <w:b/>
          <w:color w:val="222222"/>
          <w:sz w:val="20"/>
          <w:szCs w:val="20"/>
          <w:u w:color="222222"/>
        </w:rPr>
      </w:pPr>
    </w:p>
    <w:p w14:paraId="0136ECDA" w14:textId="77777777" w:rsidR="001262F9" w:rsidRPr="001262F9" w:rsidRDefault="001262F9" w:rsidP="001262F9">
      <w:pPr>
        <w:pStyle w:val="CuerpoA"/>
        <w:widowControl w:val="0"/>
        <w:tabs>
          <w:tab w:val="left" w:pos="6955"/>
          <w:tab w:val="left" w:pos="7080"/>
          <w:tab w:val="left" w:pos="7788"/>
          <w:tab w:val="left" w:pos="8338"/>
        </w:tabs>
        <w:spacing w:line="480" w:lineRule="auto"/>
        <w:contextualSpacing/>
        <w:jc w:val="both"/>
        <w:rPr>
          <w:rFonts w:cs="Arial"/>
          <w:sz w:val="20"/>
          <w:szCs w:val="20"/>
          <w:lang w:val="es-CL"/>
        </w:rPr>
      </w:pPr>
      <w:r w:rsidRPr="001262F9">
        <w:rPr>
          <w:rStyle w:val="Ninguno"/>
          <w:rFonts w:cs="Arial"/>
          <w:sz w:val="20"/>
          <w:szCs w:val="20"/>
          <w:lang w:val="es-CL"/>
        </w:rPr>
        <w:t>Carolina Merino, Yakov Kuzyakov, Karina Godoy, Pablo Cornejo, Francisco Matus*</w:t>
      </w:r>
    </w:p>
    <w:p w14:paraId="33291521" w14:textId="77777777" w:rsidR="001262F9" w:rsidRPr="001262F9" w:rsidRDefault="001262F9" w:rsidP="001262F9">
      <w:pPr>
        <w:pStyle w:val="CuerpoA"/>
        <w:widowControl w:val="0"/>
        <w:tabs>
          <w:tab w:val="left" w:pos="20"/>
          <w:tab w:val="left" w:pos="189"/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338"/>
        </w:tabs>
        <w:spacing w:line="480" w:lineRule="auto"/>
        <w:contextualSpacing/>
        <w:jc w:val="both"/>
        <w:rPr>
          <w:rFonts w:cs="Arial"/>
          <w:sz w:val="20"/>
          <w:szCs w:val="20"/>
        </w:rPr>
      </w:pPr>
      <w:r w:rsidRPr="001262F9">
        <w:rPr>
          <w:rStyle w:val="Ninguno"/>
          <w:rFonts w:cs="Arial"/>
          <w:sz w:val="20"/>
          <w:szCs w:val="20"/>
          <w:vertAlign w:val="superscript"/>
        </w:rPr>
        <w:t>*</w:t>
      </w:r>
      <w:r w:rsidRPr="001262F9">
        <w:rPr>
          <w:rFonts w:cs="Arial"/>
          <w:sz w:val="20"/>
          <w:szCs w:val="20"/>
        </w:rPr>
        <w:t xml:space="preserve">Corresponding author: E-mail address: francisco.matus@ufrontera.cl (F. </w:t>
      </w:r>
      <w:proofErr w:type="spellStart"/>
      <w:r w:rsidRPr="001262F9">
        <w:rPr>
          <w:rFonts w:cs="Arial"/>
          <w:sz w:val="20"/>
          <w:szCs w:val="20"/>
        </w:rPr>
        <w:t>Matus</w:t>
      </w:r>
      <w:proofErr w:type="spellEnd"/>
      <w:r w:rsidRPr="001262F9">
        <w:rPr>
          <w:rFonts w:cs="Arial"/>
          <w:sz w:val="20"/>
          <w:szCs w:val="20"/>
        </w:rPr>
        <w:t>)</w:t>
      </w:r>
    </w:p>
    <w:p w14:paraId="6F7329FD" w14:textId="77777777" w:rsidR="00967CCD" w:rsidRPr="00CB0233" w:rsidRDefault="00967CCD" w:rsidP="00DD77CA">
      <w:pPr>
        <w:pStyle w:val="CuerpoA"/>
        <w:widowControl w:val="0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338"/>
        </w:tabs>
        <w:spacing w:line="480" w:lineRule="auto"/>
        <w:contextualSpacing/>
        <w:rPr>
          <w:rStyle w:val="Ninguno"/>
          <w:rFonts w:cs="Arial"/>
          <w:b/>
          <w:color w:val="222222"/>
          <w:sz w:val="20"/>
          <w:szCs w:val="20"/>
          <w:u w:color="222222"/>
        </w:rPr>
      </w:pPr>
    </w:p>
    <w:p w14:paraId="1FBC548B" w14:textId="33EC7CCA" w:rsidR="006C4DB5" w:rsidRPr="00CB0233" w:rsidRDefault="006C4DB5" w:rsidP="00CB0233">
      <w:pPr>
        <w:widowControl w:val="0"/>
        <w:jc w:val="both"/>
        <w:rPr>
          <w:rFonts w:ascii="Arial" w:eastAsia="Times New Roman" w:hAnsi="Arial" w:cs="Arial"/>
          <w:sz w:val="20"/>
          <w:szCs w:val="20"/>
          <w:lang w:eastAsia="es-ES_tradnl"/>
        </w:rPr>
      </w:pPr>
      <w:r w:rsidRPr="00CB0233">
        <w:rPr>
          <w:rFonts w:ascii="Arial" w:eastAsia="Times New Roman" w:hAnsi="Arial" w:cs="Arial"/>
          <w:b/>
          <w:bCs/>
          <w:sz w:val="20"/>
          <w:szCs w:val="20"/>
          <w:lang w:eastAsia="es-ES_tradnl"/>
        </w:rPr>
        <w:t>Table S</w:t>
      </w:r>
      <w:r w:rsidR="00967CCD" w:rsidRPr="00CB0233">
        <w:rPr>
          <w:rFonts w:ascii="Arial" w:eastAsia="Times New Roman" w:hAnsi="Arial" w:cs="Arial"/>
          <w:b/>
          <w:bCs/>
          <w:sz w:val="20"/>
          <w:szCs w:val="20"/>
          <w:lang w:eastAsia="es-ES_tradnl"/>
        </w:rPr>
        <w:t>1</w:t>
      </w:r>
      <w:r w:rsidRPr="00CB0233">
        <w:rPr>
          <w:rFonts w:ascii="Arial" w:eastAsia="Times New Roman" w:hAnsi="Arial" w:cs="Arial"/>
          <w:b/>
          <w:bCs/>
          <w:sz w:val="20"/>
          <w:szCs w:val="20"/>
          <w:lang w:eastAsia="es-ES_tradnl"/>
        </w:rPr>
        <w:t>. </w:t>
      </w:r>
      <w:r w:rsidRPr="00CB0233">
        <w:rPr>
          <w:rFonts w:ascii="Arial" w:eastAsia="Times New Roman" w:hAnsi="Arial" w:cs="Arial"/>
          <w:sz w:val="20"/>
          <w:szCs w:val="20"/>
          <w:lang w:eastAsia="es-ES_tradnl"/>
        </w:rPr>
        <w:t>Two way</w:t>
      </w:r>
      <w:r w:rsidR="0050056B" w:rsidRPr="00CB0233">
        <w:rPr>
          <w:rFonts w:ascii="Arial" w:eastAsia="Times New Roman" w:hAnsi="Arial" w:cs="Arial"/>
          <w:sz w:val="20"/>
          <w:szCs w:val="20"/>
          <w:lang w:eastAsia="es-ES_tradnl"/>
        </w:rPr>
        <w:t>s</w:t>
      </w:r>
      <w:r w:rsidRPr="00CB0233">
        <w:rPr>
          <w:rFonts w:ascii="Arial" w:eastAsia="Times New Roman" w:hAnsi="Arial" w:cs="Arial"/>
          <w:sz w:val="20"/>
          <w:szCs w:val="20"/>
          <w:lang w:eastAsia="es-ES_tradnl"/>
        </w:rPr>
        <w:t xml:space="preserve"> ANOVA test for the total </w:t>
      </w:r>
      <w:r w:rsidR="008E7172" w:rsidRPr="00CB0233">
        <w:rPr>
          <w:rStyle w:val="Ninguno"/>
          <w:rFonts w:ascii="Arial" w:hAnsi="Arial" w:cs="Arial"/>
          <w:bCs/>
          <w:sz w:val="20"/>
          <w:szCs w:val="20"/>
        </w:rPr>
        <w:t>CO</w:t>
      </w:r>
      <w:r w:rsidR="008E7172" w:rsidRPr="00CB0233">
        <w:rPr>
          <w:rStyle w:val="Ninguno"/>
          <w:rFonts w:ascii="Arial" w:hAnsi="Arial" w:cs="Arial"/>
          <w:bCs/>
          <w:sz w:val="20"/>
          <w:szCs w:val="20"/>
          <w:vertAlign w:val="subscript"/>
        </w:rPr>
        <w:t>2</w:t>
      </w:r>
      <w:r w:rsidR="008E7172" w:rsidRPr="00CB0233">
        <w:rPr>
          <w:rStyle w:val="NingunoA"/>
          <w:rFonts w:ascii="Arial" w:hAnsi="Arial" w:cs="Arial"/>
          <w:sz w:val="20"/>
          <w:szCs w:val="20"/>
        </w:rPr>
        <w:t xml:space="preserve"> evolved, </w:t>
      </w:r>
      <w:proofErr w:type="spellStart"/>
      <w:r w:rsidR="008E7172" w:rsidRPr="00CB0233">
        <w:rPr>
          <w:rStyle w:val="NingunoA"/>
          <w:rFonts w:ascii="Arial" w:hAnsi="Arial" w:cs="Arial"/>
          <w:sz w:val="20"/>
          <w:szCs w:val="20"/>
        </w:rPr>
        <w:t>H</w:t>
      </w:r>
      <w:r w:rsidR="008E7172" w:rsidRPr="00CB0233">
        <w:rPr>
          <w:rStyle w:val="NingunoA"/>
          <w:rFonts w:ascii="Arial" w:hAnsi="Arial" w:cs="Arial"/>
          <w:sz w:val="20"/>
          <w:szCs w:val="20"/>
          <w:vertAlign w:val="subscript"/>
        </w:rPr>
        <w:t>2</w:t>
      </w:r>
      <w:r w:rsidR="008E7172" w:rsidRPr="00CB0233">
        <w:rPr>
          <w:rStyle w:val="NingunoA"/>
          <w:rFonts w:ascii="Arial" w:hAnsi="Arial" w:cs="Arial"/>
          <w:sz w:val="20"/>
          <w:szCs w:val="20"/>
        </w:rPr>
        <w:t>O</w:t>
      </w:r>
      <w:r w:rsidR="008E7172" w:rsidRPr="00CB0233">
        <w:rPr>
          <w:rStyle w:val="NingunoA"/>
          <w:rFonts w:ascii="Arial" w:hAnsi="Arial" w:cs="Arial"/>
          <w:sz w:val="20"/>
          <w:szCs w:val="20"/>
          <w:vertAlign w:val="subscript"/>
        </w:rPr>
        <w:t>2</w:t>
      </w:r>
      <w:proofErr w:type="spellEnd"/>
      <w:r w:rsidR="008E7172" w:rsidRPr="00CB0233">
        <w:rPr>
          <w:rStyle w:val="NingunoA"/>
          <w:rFonts w:ascii="Arial" w:hAnsi="Arial" w:cs="Arial"/>
          <w:sz w:val="20"/>
          <w:szCs w:val="20"/>
        </w:rPr>
        <w:t xml:space="preserve"> consumption and Fe(II)-</w:t>
      </w:r>
      <w:proofErr w:type="spellStart"/>
      <w:r w:rsidR="008E7172" w:rsidRPr="00CB0233">
        <w:rPr>
          <w:rStyle w:val="NingunoA"/>
          <w:rFonts w:ascii="Arial" w:hAnsi="Arial" w:cs="Arial"/>
          <w:sz w:val="20"/>
          <w:szCs w:val="20"/>
        </w:rPr>
        <w:t>HCl</w:t>
      </w:r>
      <w:proofErr w:type="spellEnd"/>
      <w:r w:rsidR="008E7172" w:rsidRPr="00CB0233">
        <w:rPr>
          <w:rStyle w:val="NingunoA"/>
          <w:rFonts w:ascii="Arial" w:hAnsi="Arial" w:cs="Arial"/>
          <w:sz w:val="20"/>
          <w:szCs w:val="20"/>
        </w:rPr>
        <w:t xml:space="preserve"> solubilization from aerobic and anaerobic sterilized (abiotic) and non-sterilized (biotic) </w:t>
      </w:r>
      <w:r w:rsidR="00CB0233">
        <w:rPr>
          <w:rStyle w:val="NingunoA"/>
          <w:rFonts w:ascii="Arial" w:hAnsi="Arial" w:cs="Arial"/>
          <w:sz w:val="20"/>
          <w:szCs w:val="20"/>
        </w:rPr>
        <w:t>treated soils de</w:t>
      </w:r>
      <w:r w:rsidR="008E7172" w:rsidRPr="00CB0233">
        <w:rPr>
          <w:rStyle w:val="NingunoA"/>
          <w:rFonts w:ascii="Arial" w:hAnsi="Arial" w:cs="Arial"/>
          <w:sz w:val="20"/>
          <w:szCs w:val="20"/>
        </w:rPr>
        <w:t>rived from granitic, metamorphic and volcanic-allophanic parent materials, incubated at 20 ºC for 36 hours</w:t>
      </w:r>
      <w:r w:rsidR="00CB0233">
        <w:rPr>
          <w:rStyle w:val="NingunoA"/>
          <w:rFonts w:ascii="Arial" w:hAnsi="Arial" w:cs="Arial"/>
          <w:sz w:val="20"/>
          <w:szCs w:val="20"/>
        </w:rPr>
        <w:t xml:space="preserve"> </w:t>
      </w:r>
      <w:r w:rsidR="0050056B" w:rsidRPr="00CB0233">
        <w:rPr>
          <w:rFonts w:ascii="Arial" w:eastAsia="Times New Roman" w:hAnsi="Arial" w:cs="Arial"/>
          <w:sz w:val="20"/>
          <w:szCs w:val="20"/>
          <w:lang w:eastAsia="es-ES_tradnl"/>
        </w:rPr>
        <w:t>on aerobic and anaerobic biotic and abiotic each (treatments).</w:t>
      </w:r>
    </w:p>
    <w:p w14:paraId="17040F7F" w14:textId="77777777" w:rsidR="006C4DB5" w:rsidRPr="00CB0233" w:rsidRDefault="006C4DB5" w:rsidP="006C4DB5">
      <w:pPr>
        <w:rPr>
          <w:rFonts w:ascii="Arial" w:eastAsia="Times New Roman" w:hAnsi="Arial" w:cs="Arial"/>
          <w:sz w:val="20"/>
          <w:szCs w:val="20"/>
          <w:lang w:eastAsia="es-ES_tradnl"/>
        </w:rPr>
      </w:pPr>
    </w:p>
    <w:tbl>
      <w:tblPr>
        <w:tblpPr w:leftFromText="126" w:rightFromText="126" w:vertAnchor="text"/>
        <w:tblW w:w="8819" w:type="dxa"/>
        <w:shd w:val="clear" w:color="auto" w:fill="CDD4E9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7"/>
        <w:gridCol w:w="1277"/>
        <w:gridCol w:w="905"/>
        <w:gridCol w:w="724"/>
        <w:gridCol w:w="1590"/>
        <w:gridCol w:w="1676"/>
      </w:tblGrid>
      <w:tr w:rsidR="006C4DB5" w:rsidRPr="00CB0233" w14:paraId="606534B6" w14:textId="77777777" w:rsidTr="0050056B">
        <w:trPr>
          <w:trHeight w:val="11"/>
        </w:trPr>
        <w:tc>
          <w:tcPr>
            <w:tcW w:w="2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1D33B0E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F8D393C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DF</w:t>
            </w:r>
          </w:p>
        </w:tc>
        <w:tc>
          <w:tcPr>
            <w:tcW w:w="16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7D9B8FF" w14:textId="77777777" w:rsidR="006C4DB5" w:rsidRPr="00CB0233" w:rsidRDefault="006C4DB5" w:rsidP="00084BF5">
            <w:pPr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um of Squares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169ACE67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 valu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BED0EFF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s-ES_tradnl"/>
              </w:rPr>
              <w:t>p</w:t>
            </w: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&gt;F</w:t>
            </w:r>
          </w:p>
        </w:tc>
      </w:tr>
      <w:tr w:rsidR="006C4DB5" w:rsidRPr="00CB0233" w14:paraId="1F67D283" w14:textId="77777777" w:rsidTr="0050056B">
        <w:trPr>
          <w:trHeight w:val="11"/>
        </w:trPr>
        <w:tc>
          <w:tcPr>
            <w:tcW w:w="4829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5A40F6C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CO</w:t>
            </w:r>
            <w:r w:rsidRPr="00CB023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</w:p>
        </w:tc>
        <w:tc>
          <w:tcPr>
            <w:tcW w:w="3990" w:type="dxa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F06BE4" w14:textId="77777777" w:rsidR="006C4DB5" w:rsidRPr="00CB0233" w:rsidRDefault="006C4DB5" w:rsidP="00084BF5">
            <w:pPr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</w:tr>
      <w:tr w:rsidR="006C4DB5" w:rsidRPr="00CB0233" w14:paraId="183A50A7" w14:textId="77777777" w:rsidTr="0050056B">
        <w:trPr>
          <w:trHeight w:val="240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6D03A668" w14:textId="4B0804C3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oil </w:t>
            </w:r>
            <w:r w:rsidR="0050056B"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(A)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013D42D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3BF8781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48205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5BE52CD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35.983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17B74BE" w14:textId="354D9DA8" w:rsidR="006C4DB5" w:rsidRPr="00CB0233" w:rsidRDefault="0050056B" w:rsidP="0050056B">
            <w:pPr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C4DB5" w:rsidRPr="00CB0233" w14:paraId="3396650E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34CFEB" w14:textId="343C5176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Treatment</w:t>
            </w:r>
            <w:r w:rsidR="0050056B" w:rsidRPr="00CB0233">
              <w:rPr>
                <w:rFonts w:ascii="Arial" w:hAnsi="Arial" w:cs="Arial"/>
                <w:sz w:val="20"/>
                <w:szCs w:val="20"/>
              </w:rPr>
              <w:t xml:space="preserve"> (B)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191527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4D6E82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145545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9535F0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72.429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430151" w14:textId="1F7C51C8" w:rsidR="006C4DB5" w:rsidRPr="00CB0233" w:rsidRDefault="0050056B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C4DB5" w:rsidRPr="00CB0233" w14:paraId="2FD92F21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AFA1C1" w14:textId="1B38C1E7" w:rsidR="006C4DB5" w:rsidRPr="00CB0233" w:rsidRDefault="0050056B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A x B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DD3086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9B3C21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21128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5E8159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5.257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95187C" w14:textId="6A07CF02" w:rsidR="006C4DB5" w:rsidRPr="00CB0233" w:rsidRDefault="0050056B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C4DB5" w:rsidRPr="00CB0233" w14:paraId="4279D567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9F1D5E9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H</w:t>
            </w:r>
            <w:r w:rsidRPr="00CB023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O</w:t>
            </w:r>
            <w:r w:rsidRPr="00CB0233">
              <w:rPr>
                <w:rFonts w:ascii="Arial" w:eastAsia="Times New Roman" w:hAnsi="Arial" w:cs="Arial"/>
                <w:sz w:val="20"/>
                <w:szCs w:val="20"/>
                <w:vertAlign w:val="subscript"/>
                <w:lang w:eastAsia="es-ES_tradnl"/>
              </w:rPr>
              <w:t>2</w:t>
            </w: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consumption 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DA82C15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7AFCC58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7E3EED9C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F2E68DD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</w:tr>
      <w:tr w:rsidR="0050056B" w:rsidRPr="00CB0233" w14:paraId="7175F73C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6FCB891" w14:textId="28C2A708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oil (A)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38417EF3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AFF5D0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609.9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75F59E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7.4642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5C8C0F" w14:textId="23748FB2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50056B" w:rsidRPr="00CB0233" w14:paraId="7F31A07C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9AA631" w14:textId="4FA2A04E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Treatment (B)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68722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AFB52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6296.1   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835B5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51.3676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12E14" w14:textId="14757234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C4DB5" w:rsidRPr="00CB0233" w14:paraId="5106C474" w14:textId="77777777" w:rsidTr="0050056B">
        <w:trPr>
          <w:trHeight w:val="393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6B27A" w14:textId="01287F46" w:rsidR="006C4DB5" w:rsidRPr="00CB0233" w:rsidRDefault="0050056B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A x B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59CEDC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18DE9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338.1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E0221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1.3793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F487B3" w14:textId="29CF3200" w:rsidR="006C4DB5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="006C4DB5" w:rsidRPr="00CB0233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6C4DB5" w:rsidRPr="00CB0233" w14:paraId="3ED376E0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BAB7B99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Fe(II)-HCL 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CB14DCF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4902E500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0F1812EF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299B1DD0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 </w:t>
            </w:r>
          </w:p>
        </w:tc>
      </w:tr>
      <w:tr w:rsidR="0050056B" w:rsidRPr="00CB0233" w14:paraId="4A41CFAD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1843FB3" w14:textId="09A9A2D8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Soil (A)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  <w:hideMark/>
          </w:tcPr>
          <w:p w14:paraId="598C8513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2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EDA1BF1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2.469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6ED7ED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1.3009  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5E5DD1" w14:textId="7E4BC5C2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s-CL"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     0.27</w:t>
            </w:r>
          </w:p>
        </w:tc>
      </w:tr>
      <w:tr w:rsidR="0050056B" w:rsidRPr="00CB0233" w14:paraId="5FD7A2EE" w14:textId="77777777" w:rsidTr="0050056B">
        <w:trPr>
          <w:trHeight w:val="11"/>
        </w:trPr>
        <w:tc>
          <w:tcPr>
            <w:tcW w:w="264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C8F4E4" w14:textId="5AC6C142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Treatment (B)</w:t>
            </w:r>
          </w:p>
        </w:tc>
        <w:tc>
          <w:tcPr>
            <w:tcW w:w="127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67AEE4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3</w:t>
            </w:r>
          </w:p>
        </w:tc>
        <w:tc>
          <w:tcPr>
            <w:tcW w:w="1629" w:type="dxa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AD0F0F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154.035   </w:t>
            </w:r>
          </w:p>
        </w:tc>
        <w:tc>
          <w:tcPr>
            <w:tcW w:w="15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78F0F" w14:textId="77777777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54.1004</w:t>
            </w:r>
          </w:p>
        </w:tc>
        <w:tc>
          <w:tcPr>
            <w:tcW w:w="16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A81FC5" w14:textId="402AAC86" w:rsidR="0050056B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6C4DB5" w:rsidRPr="00CB0233" w14:paraId="5B2A5191" w14:textId="77777777" w:rsidTr="0050056B">
        <w:trPr>
          <w:trHeight w:val="11"/>
        </w:trPr>
        <w:tc>
          <w:tcPr>
            <w:tcW w:w="264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92608C" w14:textId="7A18A99D" w:rsidR="006C4DB5" w:rsidRPr="00CB0233" w:rsidRDefault="0050056B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A x B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8EBDC5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  <w:t>6</w:t>
            </w:r>
          </w:p>
        </w:tc>
        <w:tc>
          <w:tcPr>
            <w:tcW w:w="162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2D90C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20.342   </w:t>
            </w:r>
          </w:p>
        </w:tc>
        <w:tc>
          <w:tcPr>
            <w:tcW w:w="159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1DA131" w14:textId="77777777" w:rsidR="006C4DB5" w:rsidRPr="00CB0233" w:rsidRDefault="006C4DB5" w:rsidP="00084BF5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3.5722  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BD8F2C" w14:textId="7E0E18BD" w:rsidR="006C4DB5" w:rsidRPr="00CB0233" w:rsidRDefault="0050056B" w:rsidP="0050056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eastAsia="es-ES_tradnl"/>
              </w:rPr>
            </w:pPr>
            <w:r w:rsidRPr="00CB0233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6C4DB5" w:rsidRPr="00CB0233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</w:tbl>
    <w:p w14:paraId="01880591" w14:textId="77777777" w:rsidR="006C4DB5" w:rsidRPr="00CB0233" w:rsidRDefault="006C4DB5" w:rsidP="006C4DB5">
      <w:pPr>
        <w:rPr>
          <w:rFonts w:ascii="Arial" w:eastAsia="Times New Roman" w:hAnsi="Arial" w:cs="Arial"/>
          <w:sz w:val="20"/>
          <w:szCs w:val="20"/>
          <w:lang w:eastAsia="es-ES_tradnl"/>
        </w:rPr>
      </w:pPr>
    </w:p>
    <w:p w14:paraId="5A4A2FA4" w14:textId="77777777" w:rsidR="006C4DB5" w:rsidRPr="00CB0233" w:rsidRDefault="006C4DB5" w:rsidP="006C4DB5">
      <w:pPr>
        <w:rPr>
          <w:rFonts w:ascii="Arial" w:hAnsi="Arial" w:cs="Arial"/>
          <w:sz w:val="20"/>
          <w:szCs w:val="20"/>
        </w:rPr>
      </w:pPr>
    </w:p>
    <w:p w14:paraId="6B12879C" w14:textId="77777777" w:rsidR="006C4DB5" w:rsidRPr="00CB0233" w:rsidRDefault="006C4DB5" w:rsidP="006C4DB5">
      <w:pPr>
        <w:rPr>
          <w:rFonts w:ascii="Arial" w:hAnsi="Arial" w:cs="Arial"/>
          <w:sz w:val="20"/>
          <w:szCs w:val="20"/>
        </w:rPr>
      </w:pPr>
    </w:p>
    <w:p w14:paraId="40E95998" w14:textId="77777777" w:rsidR="006C4DB5" w:rsidRPr="00CB0233" w:rsidRDefault="006C4DB5" w:rsidP="006C4DB5">
      <w:pPr>
        <w:rPr>
          <w:rFonts w:ascii="Arial" w:hAnsi="Arial" w:cs="Arial"/>
          <w:sz w:val="20"/>
          <w:szCs w:val="20"/>
        </w:rPr>
      </w:pPr>
    </w:p>
    <w:p w14:paraId="531EE1AD" w14:textId="77777777" w:rsidR="006C4DB5" w:rsidRPr="00CB0233" w:rsidRDefault="006C4DB5" w:rsidP="006C4DB5">
      <w:pPr>
        <w:rPr>
          <w:rFonts w:ascii="Arial" w:hAnsi="Arial" w:cs="Arial"/>
          <w:sz w:val="20"/>
          <w:szCs w:val="20"/>
        </w:rPr>
      </w:pPr>
    </w:p>
    <w:p w14:paraId="62C4924C" w14:textId="77777777" w:rsidR="006C4DB5" w:rsidRDefault="006C4DB5" w:rsidP="006C4DB5">
      <w:pPr>
        <w:rPr>
          <w:rFonts w:ascii="Arial" w:hAnsi="Arial" w:cs="Arial"/>
          <w:sz w:val="20"/>
          <w:szCs w:val="20"/>
        </w:rPr>
      </w:pPr>
    </w:p>
    <w:p w14:paraId="7AEC8314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3434DFF8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1A7F0997" w14:textId="77777777" w:rsidR="00DD77CA" w:rsidRDefault="00DD77CA" w:rsidP="006C4DB5">
      <w:pPr>
        <w:rPr>
          <w:rFonts w:ascii="Arial" w:hAnsi="Arial" w:cs="Arial"/>
          <w:sz w:val="20"/>
          <w:szCs w:val="20"/>
        </w:rPr>
      </w:pPr>
    </w:p>
    <w:p w14:paraId="2FF32811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7CB9544F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416FD366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0242E270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1A4869C6" w14:textId="77777777" w:rsidR="00CB0233" w:rsidRDefault="00CB0233" w:rsidP="006C4DB5">
      <w:pPr>
        <w:rPr>
          <w:rFonts w:ascii="Arial" w:hAnsi="Arial" w:cs="Arial"/>
          <w:sz w:val="20"/>
          <w:szCs w:val="20"/>
        </w:rPr>
      </w:pPr>
    </w:p>
    <w:p w14:paraId="6BFE61BA" w14:textId="6E44B5A0" w:rsidR="00960DFC" w:rsidRPr="00CB0233" w:rsidRDefault="008E27EA" w:rsidP="00CB0233">
      <w:pPr>
        <w:pStyle w:val="NoSpacing"/>
        <w:jc w:val="both"/>
        <w:rPr>
          <w:rStyle w:val="Ninguno"/>
          <w:rFonts w:ascii="Arial" w:eastAsia="Times New Roman" w:hAnsi="Arial" w:cs="Arial"/>
          <w:sz w:val="20"/>
          <w:szCs w:val="20"/>
        </w:rPr>
      </w:pPr>
      <w:r w:rsidRPr="00CB0233">
        <w:rPr>
          <w:rStyle w:val="Ninguno"/>
          <w:rFonts w:ascii="Arial" w:hAnsi="Arial" w:cs="Arial"/>
          <w:b/>
          <w:bCs/>
          <w:sz w:val="20"/>
          <w:szCs w:val="20"/>
        </w:rPr>
        <w:lastRenderedPageBreak/>
        <w:t>Table S</w:t>
      </w:r>
      <w:r w:rsidR="00967CCD" w:rsidRPr="00CB0233">
        <w:rPr>
          <w:rStyle w:val="Ninguno"/>
          <w:rFonts w:ascii="Arial" w:hAnsi="Arial" w:cs="Arial"/>
          <w:b/>
          <w:bCs/>
          <w:sz w:val="20"/>
          <w:szCs w:val="20"/>
        </w:rPr>
        <w:t>2</w:t>
      </w:r>
      <w:r w:rsidR="00F50FD4" w:rsidRPr="00CB0233">
        <w:rPr>
          <w:rStyle w:val="Ninguno"/>
          <w:rFonts w:ascii="Arial" w:hAnsi="Arial" w:cs="Arial"/>
          <w:b/>
          <w:bCs/>
          <w:sz w:val="20"/>
          <w:szCs w:val="20"/>
        </w:rPr>
        <w:t>.</w:t>
      </w:r>
      <w:r w:rsidR="00F50FD4" w:rsidRPr="00CB0233">
        <w:rPr>
          <w:rStyle w:val="Ninguno"/>
          <w:rFonts w:ascii="Arial" w:hAnsi="Arial" w:cs="Arial"/>
          <w:bCs/>
          <w:sz w:val="20"/>
          <w:szCs w:val="20"/>
        </w:rPr>
        <w:t xml:space="preserve"> </w:t>
      </w:r>
      <w:r w:rsidR="002739A4" w:rsidRPr="00CB0233">
        <w:rPr>
          <w:rStyle w:val="NingunoA"/>
          <w:rFonts w:ascii="Arial" w:hAnsi="Arial" w:cs="Arial"/>
          <w:sz w:val="20"/>
          <w:szCs w:val="20"/>
        </w:rPr>
        <w:t xml:space="preserve">Two ways </w:t>
      </w:r>
      <w:r w:rsidR="00F50FD4" w:rsidRPr="00CB0233">
        <w:rPr>
          <w:rStyle w:val="NingunoA"/>
          <w:rFonts w:ascii="Arial" w:hAnsi="Arial" w:cs="Arial"/>
          <w:sz w:val="20"/>
          <w:szCs w:val="20"/>
        </w:rPr>
        <w:t xml:space="preserve">ANOVA </w:t>
      </w:r>
      <w:r w:rsidR="007270B7" w:rsidRPr="00CB0233">
        <w:rPr>
          <w:rStyle w:val="NingunoA"/>
          <w:rFonts w:ascii="Arial" w:hAnsi="Arial" w:cs="Arial"/>
          <w:sz w:val="20"/>
          <w:szCs w:val="20"/>
        </w:rPr>
        <w:t xml:space="preserve">test for </w:t>
      </w:r>
      <w:r w:rsidR="00F1442A" w:rsidRPr="00CB0233">
        <w:rPr>
          <w:rStyle w:val="NingunoA"/>
          <w:rFonts w:ascii="Arial" w:hAnsi="Arial" w:cs="Arial"/>
          <w:sz w:val="20"/>
          <w:szCs w:val="20"/>
        </w:rPr>
        <w:t xml:space="preserve">the total </w:t>
      </w:r>
      <w:r w:rsidR="00B31763" w:rsidRPr="00CB0233">
        <w:rPr>
          <w:rStyle w:val="NingunoA"/>
          <w:rFonts w:ascii="Arial" w:hAnsi="Arial" w:cs="Arial"/>
          <w:sz w:val="20"/>
          <w:szCs w:val="20"/>
        </w:rPr>
        <w:t>CO</w:t>
      </w:r>
      <w:r w:rsidR="00B31763" w:rsidRPr="00CB0233">
        <w:rPr>
          <w:rStyle w:val="NingunoA"/>
          <w:rFonts w:ascii="Arial" w:hAnsi="Arial" w:cs="Arial"/>
          <w:sz w:val="20"/>
          <w:szCs w:val="20"/>
          <w:vertAlign w:val="subscript"/>
        </w:rPr>
        <w:t xml:space="preserve">2 </w:t>
      </w:r>
      <w:r w:rsidR="00EE2253" w:rsidRPr="00CB0233">
        <w:rPr>
          <w:rStyle w:val="NingunoA"/>
          <w:rFonts w:ascii="Arial" w:hAnsi="Arial" w:cs="Arial"/>
          <w:sz w:val="20"/>
          <w:szCs w:val="20"/>
        </w:rPr>
        <w:t xml:space="preserve">evolved </w:t>
      </w:r>
      <w:r w:rsidR="009727A4" w:rsidRPr="00CB0233">
        <w:rPr>
          <w:rStyle w:val="NingunoA"/>
          <w:rFonts w:ascii="Arial" w:hAnsi="Arial" w:cs="Arial"/>
          <w:sz w:val="20"/>
          <w:szCs w:val="20"/>
        </w:rPr>
        <w:t xml:space="preserve">from 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 xml:space="preserve">soils derived from granitic, metamorphic and volcanic-allophanic parent materials as affected by </w:t>
      </w:r>
      <w:r w:rsidR="00AA14FD" w:rsidRPr="00CB0233">
        <w:rPr>
          <w:rStyle w:val="NingunoA"/>
          <w:rFonts w:ascii="Arial" w:hAnsi="Arial" w:cs="Arial"/>
          <w:sz w:val="20"/>
          <w:szCs w:val="20"/>
        </w:rPr>
        <w:t>F</w:t>
      </w:r>
      <w:r w:rsidR="00EE2253" w:rsidRPr="00CB0233">
        <w:rPr>
          <w:rStyle w:val="NingunoA"/>
          <w:rFonts w:ascii="Arial" w:hAnsi="Arial" w:cs="Arial"/>
          <w:sz w:val="20"/>
          <w:szCs w:val="20"/>
        </w:rPr>
        <w:t>enton</w:t>
      </w:r>
      <w:r w:rsidR="003F40F7" w:rsidRPr="00CB0233">
        <w:rPr>
          <w:rStyle w:val="NingunoA"/>
          <w:rFonts w:ascii="Arial" w:hAnsi="Arial" w:cs="Arial"/>
          <w:sz w:val="20"/>
          <w:szCs w:val="20"/>
        </w:rPr>
        <w:t xml:space="preserve"> reaction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 xml:space="preserve"> induced by the addition of H</w:t>
      </w:r>
      <w:r w:rsidR="00AF6E52" w:rsidRPr="00CB0233">
        <w:rPr>
          <w:rStyle w:val="NingunoA"/>
          <w:rFonts w:ascii="Arial" w:hAnsi="Arial" w:cs="Arial"/>
          <w:sz w:val="20"/>
          <w:szCs w:val="20"/>
          <w:vertAlign w:val="subscript"/>
        </w:rPr>
        <w:t>2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>O</w:t>
      </w:r>
      <w:r w:rsidR="00AF6E52" w:rsidRPr="00CB0233">
        <w:rPr>
          <w:rStyle w:val="NingunoA"/>
          <w:rFonts w:ascii="Arial" w:hAnsi="Arial" w:cs="Arial"/>
          <w:sz w:val="20"/>
          <w:szCs w:val="20"/>
          <w:vertAlign w:val="subscript"/>
        </w:rPr>
        <w:t>2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 xml:space="preserve"> and </w:t>
      </w:r>
      <w:proofErr w:type="gramStart"/>
      <w:r w:rsidR="00AF6E52" w:rsidRPr="00CB0233">
        <w:rPr>
          <w:rStyle w:val="NingunoA"/>
          <w:rFonts w:ascii="Arial" w:hAnsi="Arial" w:cs="Arial"/>
          <w:sz w:val="20"/>
          <w:szCs w:val="20"/>
        </w:rPr>
        <w:t>Fe(</w:t>
      </w:r>
      <w:proofErr w:type="gramEnd"/>
      <w:r w:rsidR="00AF6E52" w:rsidRPr="00CB0233">
        <w:rPr>
          <w:rStyle w:val="NingunoA"/>
          <w:rFonts w:ascii="Arial" w:hAnsi="Arial" w:cs="Arial"/>
          <w:sz w:val="20"/>
          <w:szCs w:val="20"/>
        </w:rPr>
        <w:t>II) at different ratios (</w:t>
      </w:r>
      <w:r w:rsidR="00AF6E52" w:rsidRPr="00CB0233">
        <w:rPr>
          <w:rStyle w:val="Ninguno"/>
          <w:rFonts w:ascii="Arial" w:hAnsi="Arial" w:cs="Arial"/>
          <w:sz w:val="20"/>
          <w:szCs w:val="20"/>
        </w:rPr>
        <w:t>5:1; 10:1; 20:1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 xml:space="preserve">), </w:t>
      </w:r>
      <w:r w:rsidR="009727A4" w:rsidRPr="00CB0233">
        <w:rPr>
          <w:rStyle w:val="NingunoA"/>
          <w:rFonts w:ascii="Arial" w:hAnsi="Arial" w:cs="Arial"/>
          <w:sz w:val="20"/>
          <w:szCs w:val="20"/>
        </w:rPr>
        <w:t xml:space="preserve">the 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 xml:space="preserve">activity of enzymes </w:t>
      </w:r>
      <w:r w:rsidR="00AA14FD" w:rsidRPr="00CB0233">
        <w:rPr>
          <w:rStyle w:val="NingunoA"/>
          <w:rFonts w:ascii="Arial" w:hAnsi="Arial" w:cs="Arial"/>
          <w:sz w:val="20"/>
          <w:szCs w:val="20"/>
        </w:rPr>
        <w:t>manganese peroxidase (</w:t>
      </w:r>
      <w:proofErr w:type="spellStart"/>
      <w:r w:rsidR="003F40F7" w:rsidRPr="00CB0233">
        <w:rPr>
          <w:rStyle w:val="NingunoA"/>
          <w:rFonts w:ascii="Arial" w:hAnsi="Arial" w:cs="Arial"/>
          <w:sz w:val="20"/>
          <w:szCs w:val="20"/>
        </w:rPr>
        <w:t>Mn</w:t>
      </w:r>
      <w:r w:rsidR="00FD1EDA" w:rsidRPr="00CB0233">
        <w:rPr>
          <w:rStyle w:val="NingunoA"/>
          <w:rFonts w:ascii="Arial" w:hAnsi="Arial" w:cs="Arial"/>
          <w:sz w:val="20"/>
          <w:szCs w:val="20"/>
        </w:rPr>
        <w:t>P</w:t>
      </w:r>
      <w:proofErr w:type="spellEnd"/>
      <w:r w:rsidR="00AA14FD" w:rsidRPr="00CB0233">
        <w:rPr>
          <w:rStyle w:val="NingunoA"/>
          <w:rFonts w:ascii="Arial" w:hAnsi="Arial" w:cs="Arial"/>
          <w:sz w:val="20"/>
          <w:szCs w:val="20"/>
        </w:rPr>
        <w:t>)</w:t>
      </w:r>
      <w:r w:rsidR="00FD1EDA" w:rsidRPr="00CB0233">
        <w:rPr>
          <w:rStyle w:val="NingunoA"/>
          <w:rFonts w:ascii="Arial" w:hAnsi="Arial" w:cs="Arial"/>
          <w:sz w:val="20"/>
          <w:szCs w:val="20"/>
        </w:rPr>
        <w:t xml:space="preserve"> and </w:t>
      </w:r>
      <w:r w:rsidR="00AA14FD" w:rsidRPr="00CB0233">
        <w:rPr>
          <w:rStyle w:val="NingunoA"/>
          <w:rFonts w:ascii="Arial" w:hAnsi="Arial" w:cs="Arial"/>
          <w:sz w:val="20"/>
          <w:szCs w:val="20"/>
        </w:rPr>
        <w:t>lignin peroxidase (</w:t>
      </w:r>
      <w:proofErr w:type="spellStart"/>
      <w:r w:rsidR="00FD1EDA" w:rsidRPr="00CB0233">
        <w:rPr>
          <w:rStyle w:val="NingunoA"/>
          <w:rFonts w:ascii="Arial" w:hAnsi="Arial" w:cs="Arial"/>
          <w:sz w:val="20"/>
          <w:szCs w:val="20"/>
        </w:rPr>
        <w:t>LiP</w:t>
      </w:r>
      <w:proofErr w:type="spellEnd"/>
      <w:r w:rsidR="00AA14FD" w:rsidRPr="00CB0233">
        <w:rPr>
          <w:rStyle w:val="NingunoA"/>
          <w:rFonts w:ascii="Arial" w:hAnsi="Arial" w:cs="Arial"/>
          <w:sz w:val="20"/>
          <w:szCs w:val="20"/>
        </w:rPr>
        <w:t>)</w:t>
      </w:r>
      <w:r w:rsidR="00FD1EDA" w:rsidRPr="00CB0233">
        <w:rPr>
          <w:rStyle w:val="NingunoA"/>
          <w:rFonts w:ascii="Arial" w:hAnsi="Arial" w:cs="Arial"/>
          <w:sz w:val="20"/>
          <w:szCs w:val="20"/>
        </w:rPr>
        <w:t xml:space="preserve"> and </w:t>
      </w:r>
      <w:r w:rsidR="00AA14FD" w:rsidRPr="00CB0233">
        <w:rPr>
          <w:rStyle w:val="NingunoA"/>
          <w:rFonts w:ascii="Arial" w:hAnsi="Arial" w:cs="Arial"/>
          <w:sz w:val="20"/>
          <w:szCs w:val="20"/>
        </w:rPr>
        <w:t xml:space="preserve">the combined effect of </w:t>
      </w:r>
      <w:proofErr w:type="spellStart"/>
      <w:r w:rsidR="003F40F7" w:rsidRPr="00CB0233">
        <w:rPr>
          <w:rStyle w:val="NingunoA"/>
          <w:rFonts w:ascii="Arial" w:hAnsi="Arial" w:cs="Arial"/>
          <w:sz w:val="20"/>
          <w:szCs w:val="20"/>
        </w:rPr>
        <w:t>Fenton+Mn</w:t>
      </w:r>
      <w:r w:rsidRPr="00CB0233">
        <w:rPr>
          <w:rStyle w:val="NingunoA"/>
          <w:rFonts w:ascii="Arial" w:hAnsi="Arial" w:cs="Arial"/>
          <w:sz w:val="20"/>
          <w:szCs w:val="20"/>
        </w:rPr>
        <w:t>P+LiP</w:t>
      </w:r>
      <w:proofErr w:type="spellEnd"/>
      <w:r w:rsidR="00DF26CB" w:rsidRPr="00CB0233">
        <w:rPr>
          <w:rStyle w:val="NingunoA"/>
          <w:rFonts w:ascii="Arial" w:hAnsi="Arial" w:cs="Arial"/>
          <w:sz w:val="20"/>
          <w:szCs w:val="20"/>
        </w:rPr>
        <w:t xml:space="preserve"> after 36 hours of incubation</w:t>
      </w:r>
      <w:r w:rsidR="00AF6E52" w:rsidRPr="00CB0233">
        <w:rPr>
          <w:rStyle w:val="NingunoA"/>
          <w:rFonts w:ascii="Arial" w:hAnsi="Arial" w:cs="Arial"/>
          <w:sz w:val="20"/>
          <w:szCs w:val="20"/>
        </w:rPr>
        <w:t xml:space="preserve"> at 20 ºC.</w:t>
      </w:r>
    </w:p>
    <w:tbl>
      <w:tblPr>
        <w:tblStyle w:val="TableNormal1"/>
        <w:tblpPr w:leftFromText="141" w:rightFromText="141" w:vertAnchor="text" w:horzAnchor="margin" w:tblpY="172"/>
        <w:tblW w:w="899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349"/>
        <w:gridCol w:w="1349"/>
        <w:gridCol w:w="675"/>
        <w:gridCol w:w="675"/>
        <w:gridCol w:w="1349"/>
        <w:gridCol w:w="1350"/>
        <w:gridCol w:w="2249"/>
      </w:tblGrid>
      <w:tr w:rsidR="00682F55" w:rsidRPr="00CB0233" w14:paraId="6324616F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800E7" w14:textId="77777777" w:rsidR="00682F55" w:rsidRPr="00CB0233" w:rsidRDefault="00682F55" w:rsidP="00682F55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</w:p>
          <w:p w14:paraId="7D4759C8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4C52E1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DF</w:t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145A14" w14:textId="77777777" w:rsidR="00682F55" w:rsidRPr="00CB0233" w:rsidRDefault="00682F55" w:rsidP="00682F55">
            <w:pPr>
              <w:pStyle w:val="CuerpoA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Sum of Squares</w:t>
            </w:r>
          </w:p>
        </w:tc>
        <w:tc>
          <w:tcPr>
            <w:tcW w:w="134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D09106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F Ratio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587244" w14:textId="3E1EADF9" w:rsidR="00682F55" w:rsidRPr="00CB0233" w:rsidRDefault="00C26893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i/>
                <w:sz w:val="20"/>
                <w:szCs w:val="20"/>
              </w:rPr>
              <w:t>p</w:t>
            </w:r>
            <w:r w:rsidR="00682F55" w:rsidRPr="00CB0233">
              <w:rPr>
                <w:rStyle w:val="Ninguno"/>
                <w:rFonts w:cs="Arial"/>
                <w:sz w:val="20"/>
                <w:szCs w:val="20"/>
              </w:rPr>
              <w:t xml:space="preserve"> &gt;F</w:t>
            </w:r>
          </w:p>
        </w:tc>
      </w:tr>
      <w:tr w:rsidR="00682F55" w:rsidRPr="00CB0233" w14:paraId="6A1032E4" w14:textId="77777777" w:rsidTr="007270B7">
        <w:trPr>
          <w:gridAfter w:val="1"/>
          <w:wAfter w:w="2249" w:type="dxa"/>
          <w:trHeight w:val="20"/>
        </w:trPr>
        <w:tc>
          <w:tcPr>
            <w:tcW w:w="6747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BACB26" w14:textId="4D2792F9" w:rsidR="00682F55" w:rsidRPr="00CB0233" w:rsidRDefault="00682F55" w:rsidP="007270B7">
            <w:pPr>
              <w:pStyle w:val="CuerpoA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682F55" w:rsidRPr="00CB0233" w14:paraId="4F4F488C" w14:textId="77777777" w:rsidTr="007270B7">
        <w:trPr>
          <w:gridAfter w:val="1"/>
          <w:wAfter w:w="2249" w:type="dxa"/>
          <w:trHeight w:val="20"/>
        </w:trPr>
        <w:tc>
          <w:tcPr>
            <w:tcW w:w="3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D369D" w14:textId="39098A52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Fenton</w:t>
            </w:r>
            <w:r w:rsidR="00DF26CB" w:rsidRPr="00CB0233">
              <w:rPr>
                <w:rStyle w:val="Ninguno"/>
                <w:rFonts w:cs="Arial"/>
                <w:sz w:val="20"/>
                <w:szCs w:val="20"/>
              </w:rPr>
              <w:t xml:space="preserve"> reaction</w:t>
            </w:r>
          </w:p>
        </w:tc>
        <w:tc>
          <w:tcPr>
            <w:tcW w:w="3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0A4DA17" w14:textId="77777777" w:rsidR="00682F55" w:rsidRPr="00CB0233" w:rsidRDefault="00682F55" w:rsidP="00682F5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2F55" w:rsidRPr="00CB0233" w14:paraId="0F76ADE3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9EF270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Soil (A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C76DE1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CF3D9C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71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7B60AA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3.82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382F2E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331</w:t>
            </w:r>
          </w:p>
        </w:tc>
      </w:tr>
      <w:tr w:rsidR="00682F55" w:rsidRPr="00CB0233" w14:paraId="185BC5A5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F99D74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Ratio (B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1A49A0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875AD7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02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B4AA2B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25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F11914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6195</w:t>
            </w:r>
          </w:p>
        </w:tc>
      </w:tr>
      <w:tr w:rsidR="00682F55" w:rsidRPr="00CB0233" w14:paraId="5684E579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A1952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A x 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6A121D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45CCA3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06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C8447B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32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F81685" w14:textId="77777777" w:rsidR="00682F55" w:rsidRPr="00CB0233" w:rsidRDefault="00682F55" w:rsidP="00682F55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7219</w:t>
            </w:r>
          </w:p>
        </w:tc>
      </w:tr>
      <w:tr w:rsidR="007270B7" w:rsidRPr="00CB0233" w14:paraId="79309093" w14:textId="77777777" w:rsidTr="007270B7">
        <w:trPr>
          <w:gridAfter w:val="1"/>
          <w:wAfter w:w="2249" w:type="dxa"/>
          <w:trHeight w:val="20"/>
        </w:trPr>
        <w:tc>
          <w:tcPr>
            <w:tcW w:w="6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644825" w14:textId="711F140E" w:rsidR="007270B7" w:rsidRPr="00CB0233" w:rsidRDefault="007270B7" w:rsidP="007270B7">
            <w:pPr>
              <w:pStyle w:val="CuerpoA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7270B7" w:rsidRPr="00CB0233" w14:paraId="05FBC6AC" w14:textId="01083F80" w:rsidTr="007270B7">
        <w:trPr>
          <w:trHeight w:val="20"/>
        </w:trPr>
        <w:tc>
          <w:tcPr>
            <w:tcW w:w="33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274F23" w14:textId="4998FD32" w:rsidR="007270B7" w:rsidRPr="00CB0233" w:rsidRDefault="003F40F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proofErr w:type="spellStart"/>
            <w:r w:rsidRPr="00CB0233">
              <w:rPr>
                <w:rStyle w:val="Ninguno"/>
                <w:rFonts w:cs="Arial"/>
                <w:sz w:val="20"/>
                <w:szCs w:val="20"/>
              </w:rPr>
              <w:t>Mn</w:t>
            </w:r>
            <w:r w:rsidR="00B31763" w:rsidRPr="00CB0233">
              <w:rPr>
                <w:rStyle w:val="Ninguno"/>
                <w:rFonts w:cs="Arial"/>
                <w:sz w:val="20"/>
                <w:szCs w:val="20"/>
              </w:rPr>
              <w:t>P</w:t>
            </w:r>
            <w:proofErr w:type="spellEnd"/>
            <w:r w:rsidR="00B31763" w:rsidRPr="00CB0233">
              <w:rPr>
                <w:rStyle w:val="Ninguno"/>
                <w:rFonts w:cs="Arial"/>
                <w:sz w:val="20"/>
                <w:szCs w:val="20"/>
              </w:rPr>
              <w:t xml:space="preserve"> and </w:t>
            </w:r>
            <w:proofErr w:type="spellStart"/>
            <w:r w:rsidR="00B31763" w:rsidRPr="00CB0233">
              <w:rPr>
                <w:rStyle w:val="Ninguno"/>
                <w:rFonts w:cs="Arial"/>
                <w:sz w:val="20"/>
                <w:szCs w:val="20"/>
              </w:rPr>
              <w:t>LiP</w:t>
            </w:r>
            <w:proofErr w:type="spellEnd"/>
          </w:p>
        </w:tc>
        <w:tc>
          <w:tcPr>
            <w:tcW w:w="33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13D5BF" w14:textId="10E59E75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</w:p>
        </w:tc>
        <w:tc>
          <w:tcPr>
            <w:tcW w:w="2249" w:type="dxa"/>
            <w:vAlign w:val="bottom"/>
          </w:tcPr>
          <w:p w14:paraId="3478CECB" w14:textId="78A20257" w:rsidR="007270B7" w:rsidRPr="00CB0233" w:rsidRDefault="007270B7" w:rsidP="007270B7">
            <w:pPr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7270B7" w:rsidRPr="00CB0233" w14:paraId="6CFDD95B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017680" w14:textId="7A40AB31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Soil (A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BC0F2" w14:textId="1DF46852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F9609CF" w14:textId="4452CC75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61.729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033AD0" w14:textId="377A86F6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10.247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F43E11" w14:textId="61699545" w:rsidR="007270B7" w:rsidRPr="00CB0233" w:rsidRDefault="002739A4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 xml:space="preserve">&lt; </w:t>
            </w:r>
            <w:r w:rsidR="007270B7" w:rsidRPr="00CB0233">
              <w:rPr>
                <w:rStyle w:val="Ninguno"/>
                <w:rFonts w:cs="Arial"/>
                <w:sz w:val="20"/>
                <w:szCs w:val="20"/>
              </w:rPr>
              <w:t>0.00</w:t>
            </w:r>
            <w:r w:rsidRPr="00CB0233">
              <w:rPr>
                <w:rStyle w:val="Ninguno"/>
                <w:rFonts w:cs="Arial"/>
                <w:sz w:val="20"/>
                <w:szCs w:val="20"/>
              </w:rPr>
              <w:t>1</w:t>
            </w:r>
          </w:p>
        </w:tc>
      </w:tr>
      <w:tr w:rsidR="007270B7" w:rsidRPr="00CB0233" w14:paraId="3DE8458C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886753" w14:textId="59924965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Ratio (B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F0D150" w14:textId="5C167AA3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9AD50F" w14:textId="656B9BF9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13.680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C88FA" w14:textId="6C4B9AB6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4.54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4FA135" w14:textId="2B7B309A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414</w:t>
            </w:r>
          </w:p>
        </w:tc>
      </w:tr>
      <w:tr w:rsidR="007270B7" w:rsidRPr="00CB0233" w14:paraId="2DCC0D57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C0D6CA" w14:textId="300460C8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A x 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FCCF70" w14:textId="3301B485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AEBD2D" w14:textId="63772051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4.825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9C37C0" w14:textId="6C1FA0A2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8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137068" w14:textId="1462658F" w:rsidR="007270B7" w:rsidRPr="00CB0233" w:rsidRDefault="007270B7" w:rsidP="007270B7">
            <w:pPr>
              <w:pStyle w:val="CuerpoA"/>
              <w:jc w:val="both"/>
              <w:rPr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4582</w:t>
            </w:r>
          </w:p>
        </w:tc>
      </w:tr>
      <w:tr w:rsidR="007270B7" w:rsidRPr="00CB0233" w14:paraId="56C74965" w14:textId="77777777" w:rsidTr="007270B7">
        <w:trPr>
          <w:gridAfter w:val="1"/>
          <w:wAfter w:w="2249" w:type="dxa"/>
          <w:trHeight w:val="20"/>
        </w:trPr>
        <w:tc>
          <w:tcPr>
            <w:tcW w:w="67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483933" w14:textId="2D38366B" w:rsidR="007270B7" w:rsidRPr="00CB0233" w:rsidRDefault="007270B7" w:rsidP="007270B7">
            <w:pPr>
              <w:pStyle w:val="CuerpoA"/>
              <w:jc w:val="center"/>
              <w:rPr>
                <w:rStyle w:val="Ninguno"/>
                <w:rFonts w:cs="Arial"/>
                <w:sz w:val="20"/>
                <w:szCs w:val="20"/>
              </w:rPr>
            </w:pPr>
          </w:p>
        </w:tc>
      </w:tr>
      <w:tr w:rsidR="00465A9F" w:rsidRPr="00CB0233" w14:paraId="39145CBE" w14:textId="77777777" w:rsidTr="00747EB2">
        <w:trPr>
          <w:gridAfter w:val="1"/>
          <w:wAfter w:w="2249" w:type="dxa"/>
          <w:trHeight w:val="20"/>
        </w:trPr>
        <w:tc>
          <w:tcPr>
            <w:tcW w:w="26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7B0086" w14:textId="2EABDA63" w:rsidR="00465A9F" w:rsidRPr="00CB0233" w:rsidRDefault="00465A9F" w:rsidP="00465A9F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proofErr w:type="spellStart"/>
            <w:r w:rsidRPr="00CB0233">
              <w:rPr>
                <w:rStyle w:val="Ninguno"/>
                <w:rFonts w:cs="Arial"/>
                <w:sz w:val="20"/>
                <w:szCs w:val="20"/>
              </w:rPr>
              <w:t>Fen</w:t>
            </w:r>
            <w:r w:rsidR="003F40F7" w:rsidRPr="00CB0233">
              <w:rPr>
                <w:rStyle w:val="Ninguno"/>
                <w:rFonts w:cs="Arial"/>
                <w:sz w:val="20"/>
                <w:szCs w:val="20"/>
              </w:rPr>
              <w:t>ton+Mn</w:t>
            </w:r>
            <w:r w:rsidR="00DF26CB" w:rsidRPr="00CB0233">
              <w:rPr>
                <w:rStyle w:val="Ninguno"/>
                <w:rFonts w:cs="Arial"/>
                <w:sz w:val="20"/>
                <w:szCs w:val="20"/>
              </w:rPr>
              <w:t>P+LiP</w:t>
            </w:r>
            <w:proofErr w:type="spellEnd"/>
          </w:p>
          <w:p w14:paraId="572AC367" w14:textId="1678C06E" w:rsidR="00465A9F" w:rsidRPr="00CB0233" w:rsidRDefault="00465A9F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E9731F1" w14:textId="77777777" w:rsidR="00465A9F" w:rsidRPr="00CB0233" w:rsidRDefault="00465A9F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63B721" w14:textId="77777777" w:rsidR="00465A9F" w:rsidRPr="00CB0233" w:rsidRDefault="00465A9F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7538E3" w14:textId="77777777" w:rsidR="00465A9F" w:rsidRPr="00CB0233" w:rsidRDefault="00465A9F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</w:p>
        </w:tc>
      </w:tr>
      <w:tr w:rsidR="007270B7" w:rsidRPr="00CB0233" w14:paraId="2E06C51A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36BDAA" w14:textId="77A6A538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Soil (A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16F807" w14:textId="4F1D5ACA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35F325" w14:textId="3430E48E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2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BD9AAC" w14:textId="52BCE803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3.45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E39638" w14:textId="341D9F6B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447</w:t>
            </w:r>
          </w:p>
        </w:tc>
      </w:tr>
      <w:tr w:rsidR="007270B7" w:rsidRPr="00CB0233" w14:paraId="1271EB38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C4395B" w14:textId="6F79AE06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Ratio (B)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D939C5" w14:textId="2A161A6F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89E8A5" w14:textId="2D00F0B6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103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AEF6FC" w14:textId="181F4E89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32.957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A45CA61" w14:textId="04149E23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&lt;.0001</w:t>
            </w:r>
          </w:p>
        </w:tc>
      </w:tr>
      <w:tr w:rsidR="007270B7" w:rsidRPr="00CB0233" w14:paraId="00659987" w14:textId="77777777" w:rsidTr="007270B7">
        <w:trPr>
          <w:gridAfter w:val="1"/>
          <w:wAfter w:w="2249" w:type="dxa"/>
          <w:trHeight w:val="20"/>
        </w:trPr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FB266" w14:textId="26035951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A x B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EB997E" w14:textId="69863F88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C5795" w14:textId="5E402CB4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746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68BCAF" w14:textId="5EFFEF99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11.8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1B38FB" w14:textId="1B97A43D" w:rsidR="007270B7" w:rsidRPr="00CB0233" w:rsidRDefault="007270B7" w:rsidP="007270B7">
            <w:pPr>
              <w:pStyle w:val="CuerpoA"/>
              <w:jc w:val="both"/>
              <w:rPr>
                <w:rStyle w:val="Ninguno"/>
                <w:rFonts w:cs="Arial"/>
                <w:sz w:val="20"/>
                <w:szCs w:val="20"/>
              </w:rPr>
            </w:pPr>
            <w:r w:rsidRPr="00CB0233">
              <w:rPr>
                <w:rStyle w:val="Ninguno"/>
                <w:rFonts w:cs="Arial"/>
                <w:sz w:val="20"/>
                <w:szCs w:val="20"/>
              </w:rPr>
              <w:t>0.0002</w:t>
            </w:r>
          </w:p>
        </w:tc>
      </w:tr>
    </w:tbl>
    <w:p w14:paraId="2A236056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2A339F7B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1979FC2A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77CB9FDC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59C0BB7F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51E5EBA6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7C8E2A73" w14:textId="77777777" w:rsidR="00960DFC" w:rsidRPr="00CB0233" w:rsidRDefault="00960DFC">
      <w:pPr>
        <w:pStyle w:val="NoSpacing"/>
        <w:rPr>
          <w:rStyle w:val="Ninguno"/>
          <w:rFonts w:ascii="Arial" w:eastAsia="Times New Roman" w:hAnsi="Arial" w:cs="Arial"/>
          <w:sz w:val="20"/>
          <w:szCs w:val="20"/>
        </w:rPr>
      </w:pPr>
    </w:p>
    <w:p w14:paraId="74FF743C" w14:textId="77777777" w:rsidR="00682F55" w:rsidRPr="00CB0233" w:rsidRDefault="00682F55">
      <w:pPr>
        <w:rPr>
          <w:rStyle w:val="Ninguno"/>
          <w:rFonts w:ascii="Arial" w:hAnsi="Arial" w:cs="Arial"/>
          <w:b/>
          <w:bCs/>
          <w:color w:val="000000"/>
          <w:sz w:val="20"/>
          <w:szCs w:val="20"/>
          <w:u w:color="000000"/>
          <w:lang w:eastAsia="es-CL"/>
        </w:rPr>
      </w:pPr>
      <w:r w:rsidRPr="00CB0233">
        <w:rPr>
          <w:rStyle w:val="Ninguno"/>
          <w:rFonts w:ascii="Arial" w:hAnsi="Arial" w:cs="Arial"/>
          <w:b/>
          <w:bCs/>
          <w:sz w:val="20"/>
          <w:szCs w:val="20"/>
        </w:rPr>
        <w:br w:type="page"/>
      </w:r>
    </w:p>
    <w:p w14:paraId="071B28BF" w14:textId="1C99D7A5" w:rsidR="00960DFC" w:rsidRPr="00CB0233" w:rsidRDefault="000849D1">
      <w:pPr>
        <w:pStyle w:val="CuerpoA"/>
        <w:suppressAutoHyphens/>
        <w:jc w:val="both"/>
        <w:rPr>
          <w:rStyle w:val="NingunoA"/>
          <w:rFonts w:eastAsia="Times New Roman" w:cs="Arial"/>
          <w:sz w:val="20"/>
          <w:szCs w:val="20"/>
        </w:rPr>
      </w:pPr>
      <w:r w:rsidRPr="00CB0233">
        <w:rPr>
          <w:rStyle w:val="Ninguno"/>
          <w:rFonts w:cs="Arial"/>
          <w:b/>
          <w:bCs/>
          <w:sz w:val="20"/>
          <w:szCs w:val="20"/>
        </w:rPr>
        <w:lastRenderedPageBreak/>
        <w:t>Table S</w:t>
      </w:r>
      <w:r w:rsidR="00967CCD" w:rsidRPr="00CB0233">
        <w:rPr>
          <w:rStyle w:val="Ninguno"/>
          <w:rFonts w:cs="Arial"/>
          <w:b/>
          <w:bCs/>
          <w:sz w:val="20"/>
          <w:szCs w:val="20"/>
        </w:rPr>
        <w:t>3</w:t>
      </w:r>
      <w:r w:rsidR="00F50FD4" w:rsidRPr="00CB0233">
        <w:rPr>
          <w:rStyle w:val="Ninguno"/>
          <w:rFonts w:cs="Arial"/>
          <w:b/>
          <w:bCs/>
          <w:sz w:val="20"/>
          <w:szCs w:val="20"/>
        </w:rPr>
        <w:t xml:space="preserve">. </w:t>
      </w:r>
      <w:r w:rsidR="00F50FD4" w:rsidRPr="00CB0233">
        <w:rPr>
          <w:rStyle w:val="NingunoA"/>
          <w:rFonts w:cs="Arial"/>
          <w:sz w:val="20"/>
          <w:szCs w:val="20"/>
        </w:rPr>
        <w:t>Relationship between CO</w:t>
      </w:r>
      <w:r w:rsidR="00F50FD4" w:rsidRPr="00CB0233">
        <w:rPr>
          <w:rStyle w:val="Ninguno"/>
          <w:rFonts w:cs="Arial"/>
          <w:sz w:val="20"/>
          <w:szCs w:val="20"/>
          <w:vertAlign w:val="subscript"/>
        </w:rPr>
        <w:t>2</w:t>
      </w:r>
      <w:r w:rsidR="006D7D34" w:rsidRPr="00CB0233">
        <w:rPr>
          <w:rStyle w:val="Ninguno"/>
          <w:rFonts w:cs="Arial"/>
          <w:sz w:val="20"/>
          <w:szCs w:val="20"/>
          <w:vertAlign w:val="subscript"/>
        </w:rPr>
        <w:t xml:space="preserve"> </w:t>
      </w:r>
      <w:r w:rsidR="00F50FD4" w:rsidRPr="00CB0233">
        <w:rPr>
          <w:rStyle w:val="NingunoA"/>
          <w:rFonts w:cs="Arial"/>
          <w:sz w:val="20"/>
          <w:szCs w:val="20"/>
        </w:rPr>
        <w:t>(mg kg</w:t>
      </w:r>
      <w:r w:rsidR="00F50FD4" w:rsidRPr="00CB0233">
        <w:rPr>
          <w:rStyle w:val="Ninguno"/>
          <w:rFonts w:cs="Arial"/>
          <w:sz w:val="20"/>
          <w:szCs w:val="20"/>
          <w:vertAlign w:val="superscript"/>
        </w:rPr>
        <w:t>-1</w:t>
      </w:r>
      <w:r w:rsidR="00F50FD4" w:rsidRPr="00CB0233">
        <w:rPr>
          <w:rStyle w:val="NingunoA"/>
          <w:rFonts w:cs="Arial"/>
          <w:sz w:val="20"/>
          <w:szCs w:val="20"/>
        </w:rPr>
        <w:t>)</w:t>
      </w:r>
      <w:r w:rsidR="002D4B66" w:rsidRPr="00CB0233">
        <w:rPr>
          <w:rStyle w:val="NingunoA"/>
          <w:rFonts w:cs="Arial"/>
          <w:sz w:val="20"/>
          <w:szCs w:val="20"/>
        </w:rPr>
        <w:t xml:space="preserve"> </w:t>
      </w:r>
      <w:r w:rsidR="006D7D34" w:rsidRPr="00CB0233">
        <w:rPr>
          <w:rStyle w:val="NingunoA"/>
          <w:rFonts w:cs="Arial"/>
          <w:sz w:val="20"/>
          <w:szCs w:val="20"/>
        </w:rPr>
        <w:t xml:space="preserve">evolved </w:t>
      </w:r>
      <w:r w:rsidR="002D4B66" w:rsidRPr="00CB0233">
        <w:rPr>
          <w:rStyle w:val="NingunoA"/>
          <w:rFonts w:cs="Arial"/>
          <w:sz w:val="20"/>
          <w:szCs w:val="20"/>
        </w:rPr>
        <w:t xml:space="preserve">and </w:t>
      </w:r>
      <w:r w:rsidR="00F50FD4" w:rsidRPr="00CB0233">
        <w:rPr>
          <w:rStyle w:val="NingunoA"/>
          <w:rFonts w:cs="Arial"/>
          <w:sz w:val="20"/>
          <w:szCs w:val="20"/>
        </w:rPr>
        <w:t>H</w:t>
      </w:r>
      <w:r w:rsidR="00F50FD4" w:rsidRPr="00CB0233">
        <w:rPr>
          <w:rStyle w:val="Ninguno"/>
          <w:rFonts w:cs="Arial"/>
          <w:sz w:val="20"/>
          <w:szCs w:val="20"/>
          <w:vertAlign w:val="subscript"/>
        </w:rPr>
        <w:t>2</w:t>
      </w:r>
      <w:r w:rsidR="00F50FD4" w:rsidRPr="00CB0233">
        <w:rPr>
          <w:rStyle w:val="NingunoA"/>
          <w:rFonts w:cs="Arial"/>
          <w:sz w:val="20"/>
          <w:szCs w:val="20"/>
        </w:rPr>
        <w:t>O</w:t>
      </w:r>
      <w:r w:rsidR="00F50FD4" w:rsidRPr="00CB0233">
        <w:rPr>
          <w:rStyle w:val="Ninguno"/>
          <w:rFonts w:cs="Arial"/>
          <w:sz w:val="20"/>
          <w:szCs w:val="20"/>
          <w:vertAlign w:val="subscript"/>
        </w:rPr>
        <w:t xml:space="preserve">2 </w:t>
      </w:r>
      <w:r w:rsidR="00F50FD4" w:rsidRPr="00CB0233">
        <w:rPr>
          <w:rStyle w:val="NingunoA"/>
          <w:rFonts w:cs="Arial"/>
          <w:sz w:val="20"/>
          <w:szCs w:val="20"/>
        </w:rPr>
        <w:t>consumption</w:t>
      </w:r>
      <w:r w:rsidR="002D4B66" w:rsidRPr="00CB0233">
        <w:rPr>
          <w:rStyle w:val="NingunoA"/>
          <w:rFonts w:cs="Arial"/>
          <w:sz w:val="20"/>
          <w:szCs w:val="20"/>
        </w:rPr>
        <w:t xml:space="preserve"> (%),</w:t>
      </w:r>
      <w:r w:rsidR="006D7D34" w:rsidRPr="00CB0233">
        <w:rPr>
          <w:rStyle w:val="NingunoA"/>
          <w:rFonts w:cs="Arial"/>
          <w:sz w:val="20"/>
          <w:szCs w:val="20"/>
        </w:rPr>
        <w:t xml:space="preserve"> </w:t>
      </w:r>
      <w:r w:rsidR="00F50FD4" w:rsidRPr="00CB0233">
        <w:rPr>
          <w:rStyle w:val="NingunoA"/>
          <w:rFonts w:cs="Arial"/>
          <w:sz w:val="20"/>
          <w:szCs w:val="20"/>
        </w:rPr>
        <w:t>CO</w:t>
      </w:r>
      <w:r w:rsidR="00F50FD4" w:rsidRPr="00CB0233">
        <w:rPr>
          <w:rStyle w:val="Ninguno"/>
          <w:rFonts w:cs="Arial"/>
          <w:sz w:val="20"/>
          <w:szCs w:val="20"/>
          <w:vertAlign w:val="subscript"/>
        </w:rPr>
        <w:t xml:space="preserve">2 </w:t>
      </w:r>
      <w:r w:rsidR="00F50FD4" w:rsidRPr="00CB0233">
        <w:rPr>
          <w:rStyle w:val="NingunoA"/>
          <w:rFonts w:cs="Arial"/>
          <w:sz w:val="20"/>
          <w:szCs w:val="20"/>
        </w:rPr>
        <w:t xml:space="preserve">and </w:t>
      </w:r>
      <w:proofErr w:type="gramStart"/>
      <w:r w:rsidR="00F50FD4" w:rsidRPr="00CB0233">
        <w:rPr>
          <w:rStyle w:val="NingunoA"/>
          <w:rFonts w:cs="Arial"/>
          <w:sz w:val="20"/>
          <w:szCs w:val="20"/>
        </w:rPr>
        <w:t>Fe(</w:t>
      </w:r>
      <w:proofErr w:type="gramEnd"/>
      <w:r w:rsidR="00F50FD4" w:rsidRPr="00CB0233">
        <w:rPr>
          <w:rStyle w:val="NingunoA"/>
          <w:rFonts w:cs="Arial"/>
          <w:sz w:val="20"/>
          <w:szCs w:val="20"/>
        </w:rPr>
        <w:t>II)</w:t>
      </w:r>
      <w:r w:rsidR="002D4B66" w:rsidRPr="00CB0233">
        <w:rPr>
          <w:rStyle w:val="NingunoA"/>
          <w:rFonts w:cs="Arial"/>
          <w:sz w:val="20"/>
          <w:szCs w:val="20"/>
        </w:rPr>
        <w:t>-</w:t>
      </w:r>
      <w:proofErr w:type="spellStart"/>
      <w:r w:rsidR="002D4B66" w:rsidRPr="00CB0233">
        <w:rPr>
          <w:rStyle w:val="NingunoA"/>
          <w:rFonts w:cs="Arial"/>
          <w:sz w:val="20"/>
          <w:szCs w:val="20"/>
        </w:rPr>
        <w:t>HCl</w:t>
      </w:r>
      <w:proofErr w:type="spellEnd"/>
      <w:r w:rsidR="002D4B66" w:rsidRPr="00CB0233">
        <w:rPr>
          <w:rStyle w:val="NingunoA"/>
          <w:rFonts w:cs="Arial"/>
          <w:sz w:val="20"/>
          <w:szCs w:val="20"/>
        </w:rPr>
        <w:t xml:space="preserve"> (mg kg</w:t>
      </w:r>
      <w:r w:rsidR="002D4B66" w:rsidRPr="00CB0233">
        <w:rPr>
          <w:rStyle w:val="Ninguno"/>
          <w:rFonts w:cs="Arial"/>
          <w:sz w:val="20"/>
          <w:szCs w:val="20"/>
          <w:vertAlign w:val="superscript"/>
        </w:rPr>
        <w:t>-1</w:t>
      </w:r>
      <w:r w:rsidR="002D4B66" w:rsidRPr="00CB0233">
        <w:rPr>
          <w:rStyle w:val="Ninguno"/>
          <w:rFonts w:cs="Arial"/>
          <w:sz w:val="20"/>
          <w:szCs w:val="20"/>
        </w:rPr>
        <w:t>)</w:t>
      </w:r>
      <w:r w:rsidR="00F50FD4" w:rsidRPr="00CB0233">
        <w:rPr>
          <w:rStyle w:val="NingunoA"/>
          <w:rFonts w:cs="Arial"/>
          <w:sz w:val="20"/>
          <w:szCs w:val="20"/>
        </w:rPr>
        <w:t xml:space="preserve"> </w:t>
      </w:r>
      <w:r w:rsidR="00AD688C" w:rsidRPr="00CB0233">
        <w:rPr>
          <w:rStyle w:val="NingunoA"/>
          <w:rFonts w:cs="Arial"/>
          <w:sz w:val="20"/>
          <w:szCs w:val="20"/>
        </w:rPr>
        <w:t xml:space="preserve">in </w:t>
      </w:r>
      <w:r w:rsidR="00E21F88" w:rsidRPr="00CB0233">
        <w:rPr>
          <w:rStyle w:val="NingunoA"/>
          <w:rFonts w:cs="Arial"/>
          <w:sz w:val="20"/>
          <w:szCs w:val="20"/>
        </w:rPr>
        <w:t>soils</w:t>
      </w:r>
      <w:r w:rsidR="00A220DC" w:rsidRPr="00CB0233">
        <w:rPr>
          <w:rStyle w:val="NingunoA"/>
          <w:rFonts w:cs="Arial"/>
          <w:sz w:val="20"/>
          <w:szCs w:val="20"/>
        </w:rPr>
        <w:t xml:space="preserve"> derived from granitic, </w:t>
      </w:r>
      <w:r w:rsidR="006D7D34" w:rsidRPr="00CB0233">
        <w:rPr>
          <w:rStyle w:val="NingunoA"/>
          <w:rFonts w:cs="Arial"/>
          <w:sz w:val="20"/>
          <w:szCs w:val="20"/>
        </w:rPr>
        <w:t xml:space="preserve">metamorphic and </w:t>
      </w:r>
      <w:r w:rsidR="00A220DC" w:rsidRPr="00CB0233">
        <w:rPr>
          <w:rStyle w:val="NingunoA"/>
          <w:rFonts w:cs="Arial"/>
          <w:sz w:val="20"/>
          <w:szCs w:val="20"/>
        </w:rPr>
        <w:t xml:space="preserve">volcanic allophanic parents materials </w:t>
      </w:r>
      <w:r w:rsidR="00E21F88" w:rsidRPr="00CB0233">
        <w:rPr>
          <w:rStyle w:val="NingunoA"/>
          <w:rFonts w:cs="Arial"/>
          <w:sz w:val="20"/>
          <w:szCs w:val="20"/>
        </w:rPr>
        <w:t>.</w:t>
      </w:r>
      <w:r w:rsidR="00A220DC" w:rsidRPr="00CB0233">
        <w:rPr>
          <w:rStyle w:val="NingunoA"/>
          <w:rFonts w:cs="Arial"/>
          <w:sz w:val="20"/>
          <w:szCs w:val="20"/>
        </w:rPr>
        <w:t xml:space="preserve"> </w:t>
      </w:r>
      <w:r w:rsidR="00F50FD4" w:rsidRPr="00CB0233">
        <w:rPr>
          <w:rStyle w:val="NingunoA"/>
          <w:rFonts w:cs="Arial"/>
          <w:sz w:val="20"/>
          <w:szCs w:val="20"/>
        </w:rPr>
        <w:t xml:space="preserve">All regressions were significant at </w:t>
      </w:r>
      <w:r w:rsidR="00F50FD4" w:rsidRPr="00CB0233">
        <w:rPr>
          <w:rStyle w:val="NingunoA"/>
          <w:rFonts w:cs="Arial"/>
          <w:i/>
          <w:sz w:val="20"/>
          <w:szCs w:val="20"/>
        </w:rPr>
        <w:t>p</w:t>
      </w:r>
      <w:r w:rsidR="00F50FD4" w:rsidRPr="00CB0233">
        <w:rPr>
          <w:rStyle w:val="NingunoA"/>
          <w:rFonts w:cs="Arial"/>
          <w:sz w:val="20"/>
          <w:szCs w:val="20"/>
        </w:rPr>
        <w:t xml:space="preserve"> &lt; 0.01.</w:t>
      </w:r>
    </w:p>
    <w:p w14:paraId="37F6E01C" w14:textId="77777777" w:rsidR="00960DFC" w:rsidRPr="00CB0233" w:rsidRDefault="00960DFC">
      <w:pPr>
        <w:pStyle w:val="CuerpoA"/>
        <w:spacing w:line="480" w:lineRule="auto"/>
        <w:jc w:val="both"/>
        <w:rPr>
          <w:rFonts w:eastAsia="Times New Roman" w:cs="Arial"/>
          <w:sz w:val="20"/>
          <w:szCs w:val="20"/>
        </w:rPr>
      </w:pPr>
    </w:p>
    <w:tbl>
      <w:tblPr>
        <w:tblStyle w:val="TableNormal1"/>
        <w:tblW w:w="9052" w:type="dxa"/>
        <w:tblInd w:w="43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120"/>
        <w:gridCol w:w="1524"/>
        <w:gridCol w:w="1815"/>
        <w:gridCol w:w="1790"/>
        <w:gridCol w:w="1803"/>
      </w:tblGrid>
      <w:tr w:rsidR="00E21F88" w:rsidRPr="00DD77CA" w14:paraId="66CCE6E9" w14:textId="77777777" w:rsidTr="00CE000A">
        <w:trPr>
          <w:trHeight w:val="20"/>
        </w:trPr>
        <w:tc>
          <w:tcPr>
            <w:tcW w:w="212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058E8" w14:textId="6B7B27A4" w:rsidR="00960DFC" w:rsidRPr="00CB0233" w:rsidRDefault="00F50FD4">
            <w:pPr>
              <w:pStyle w:val="NoSpacing"/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Treatment</w:t>
            </w:r>
            <w:r w:rsidR="006D7D34" w:rsidRPr="00CB0233">
              <w:rPr>
                <w:rStyle w:val="Ninguno"/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5F81BD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Soil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01181C" w14:textId="39704448" w:rsidR="00960DFC" w:rsidRPr="00CB0233" w:rsidRDefault="00F50FD4">
            <w:pPr>
              <w:pStyle w:val="NoSpacing"/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CO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 xml:space="preserve"> 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</w:rPr>
              <w:t xml:space="preserve">(y) 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vs H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O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</w:rPr>
              <w:t>(x)</w:t>
            </w:r>
          </w:p>
        </w:tc>
        <w:tc>
          <w:tcPr>
            <w:tcW w:w="179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B2B21" w14:textId="4BDED6E0" w:rsidR="00960DFC" w:rsidRPr="00CB0233" w:rsidRDefault="00F50FD4" w:rsidP="00226846">
            <w:pPr>
              <w:pStyle w:val="NoSpacing"/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CO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  <w:lang w:val="es-CL"/>
              </w:rPr>
              <w:t>2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  <w:lang w:val="es-CL"/>
              </w:rPr>
              <w:t xml:space="preserve"> 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 xml:space="preserve">(y) 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vs</w:t>
            </w:r>
            <w:r w:rsidR="00226846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 xml:space="preserve"> Fe(II)</w:t>
            </w:r>
            <w:r w:rsidR="002D4B66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-HCl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(x)</w:t>
            </w:r>
          </w:p>
        </w:tc>
        <w:tc>
          <w:tcPr>
            <w:tcW w:w="180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26296" w14:textId="775AA1DF" w:rsidR="00960DFC" w:rsidRPr="00CB0233" w:rsidRDefault="00F50FD4" w:rsidP="00226846">
            <w:pPr>
              <w:pStyle w:val="NoSpacing"/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H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  <w:lang w:val="es-CL"/>
              </w:rPr>
              <w:t>2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O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  <w:lang w:val="es-CL"/>
              </w:rPr>
              <w:t>2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(y)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  <w:vertAlign w:val="subscript"/>
                <w:lang w:val="es-CL"/>
              </w:rPr>
              <w:t xml:space="preserve"> </w:t>
            </w:r>
            <w:r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vs Fe(II)</w:t>
            </w:r>
            <w:r w:rsidR="002D4B66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-HCl</w:t>
            </w:r>
            <w:r w:rsidR="000849D1" w:rsidRPr="00CB0233">
              <w:rPr>
                <w:rStyle w:val="Ninguno"/>
                <w:rFonts w:ascii="Arial" w:hAnsi="Arial" w:cs="Arial"/>
                <w:sz w:val="20"/>
                <w:szCs w:val="20"/>
                <w:lang w:val="es-CL"/>
              </w:rPr>
              <w:t>(x)</w:t>
            </w:r>
          </w:p>
        </w:tc>
      </w:tr>
      <w:tr w:rsidR="00E21F88" w:rsidRPr="00CB0233" w14:paraId="1A18191E" w14:textId="77777777" w:rsidTr="00CE000A">
        <w:trPr>
          <w:trHeight w:val="20"/>
        </w:trPr>
        <w:tc>
          <w:tcPr>
            <w:tcW w:w="2120" w:type="dxa"/>
            <w:vMerge w:val="restart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C3715A" w14:textId="77777777" w:rsidR="00960DFC" w:rsidRPr="00CB0233" w:rsidRDefault="00F50FD4">
            <w:pPr>
              <w:pStyle w:val="NoSpacing"/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Fenton</w:t>
            </w:r>
          </w:p>
        </w:tc>
        <w:tc>
          <w:tcPr>
            <w:tcW w:w="1524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7B70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Granitic</w:t>
            </w:r>
          </w:p>
        </w:tc>
        <w:tc>
          <w:tcPr>
            <w:tcW w:w="1815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C4730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0.25x+1.58</w:t>
            </w:r>
          </w:p>
          <w:p w14:paraId="5E73CB8F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5</w:t>
            </w:r>
          </w:p>
        </w:tc>
        <w:tc>
          <w:tcPr>
            <w:tcW w:w="179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525F6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1.57x+0.46</w:t>
            </w:r>
          </w:p>
          <w:p w14:paraId="2C9E0F42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7</w:t>
            </w:r>
          </w:p>
        </w:tc>
        <w:tc>
          <w:tcPr>
            <w:tcW w:w="1803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C15FE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6.01x-3.39</w:t>
            </w:r>
          </w:p>
          <w:p w14:paraId="38A481E6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6</w:t>
            </w:r>
          </w:p>
        </w:tc>
      </w:tr>
      <w:tr w:rsidR="00E21F88" w:rsidRPr="00CB0233" w14:paraId="46B91CFA" w14:textId="77777777" w:rsidTr="00CE000A">
        <w:trPr>
          <w:trHeight w:val="20"/>
        </w:trPr>
        <w:tc>
          <w:tcPr>
            <w:tcW w:w="212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9884F18" w14:textId="77777777" w:rsidR="00960DFC" w:rsidRPr="00CB0233" w:rsidRDefault="00960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4F1239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Metamorph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B11FE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0.42x-10.7</w:t>
            </w:r>
          </w:p>
          <w:p w14:paraId="456DE55C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4DB15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 xml:space="preserve">y = 10.4x-13.9 </w:t>
            </w:r>
          </w:p>
          <w:p w14:paraId="6955743E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87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595088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24.4x-6.78</w:t>
            </w:r>
          </w:p>
          <w:p w14:paraId="13733B5D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1</w:t>
            </w:r>
          </w:p>
        </w:tc>
      </w:tr>
      <w:tr w:rsidR="00E21F88" w:rsidRPr="00CB0233" w14:paraId="2D581932" w14:textId="77777777" w:rsidTr="00CE000A">
        <w:trPr>
          <w:trHeight w:val="20"/>
        </w:trPr>
        <w:tc>
          <w:tcPr>
            <w:tcW w:w="2120" w:type="dxa"/>
            <w:vMerge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6997385" w14:textId="77777777" w:rsidR="00960DFC" w:rsidRPr="00CB0233" w:rsidRDefault="00960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F180D9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Style w:val="Ninguno"/>
                <w:rFonts w:ascii="Arial" w:eastAsia="Times New Roman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Volcanic-</w:t>
            </w:r>
          </w:p>
          <w:p w14:paraId="56E8BBE7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allophan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D7A2A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0.49x-1.39</w:t>
            </w:r>
          </w:p>
          <w:p w14:paraId="1DC470A8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296E1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3.77x-5.84</w:t>
            </w:r>
          </w:p>
          <w:p w14:paraId="0E02F1E9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8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0725A7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7.75x-9.26</w:t>
            </w:r>
          </w:p>
          <w:p w14:paraId="073C3F61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89</w:t>
            </w:r>
          </w:p>
        </w:tc>
      </w:tr>
      <w:tr w:rsidR="00E21F88" w:rsidRPr="00CB0233" w14:paraId="6D265523" w14:textId="77777777" w:rsidTr="00CE000A">
        <w:trPr>
          <w:trHeight w:val="2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07C41" w14:textId="4B3B09F9" w:rsidR="00960DFC" w:rsidRPr="00CB0233" w:rsidRDefault="003F40F7">
            <w:pPr>
              <w:pStyle w:val="NoSpacing"/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MnP+LiP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4BC5D8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Grani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1CF9A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0.47x+0.28</w:t>
            </w:r>
          </w:p>
          <w:p w14:paraId="75B62281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6ADB7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3.76x+1.42</w:t>
            </w:r>
          </w:p>
          <w:p w14:paraId="03533341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89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E1FC10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7.72x+2.59</w:t>
            </w:r>
          </w:p>
          <w:p w14:paraId="5D8FB52D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88</w:t>
            </w:r>
          </w:p>
        </w:tc>
      </w:tr>
      <w:tr w:rsidR="00E21F88" w:rsidRPr="00CB0233" w14:paraId="797A96A3" w14:textId="77777777" w:rsidTr="00CE000A">
        <w:trPr>
          <w:trHeight w:val="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D1F17" w14:textId="77777777" w:rsidR="00960DFC" w:rsidRPr="00CB0233" w:rsidRDefault="00960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BEAD78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Metamorph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118EA9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0.50x-0.97</w:t>
            </w:r>
          </w:p>
          <w:p w14:paraId="029AE0D6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0138A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5.53x+0.95              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6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458B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10.8x+6.85               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3</w:t>
            </w:r>
          </w:p>
        </w:tc>
      </w:tr>
      <w:tr w:rsidR="00E21F88" w:rsidRPr="00CB0233" w14:paraId="53A71AC5" w14:textId="77777777" w:rsidTr="00CE000A">
        <w:trPr>
          <w:trHeight w:val="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E229" w14:textId="77777777" w:rsidR="00960DFC" w:rsidRPr="00CB0233" w:rsidRDefault="00960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7E398D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Style w:val="Ninguno"/>
                <w:rFonts w:ascii="Arial" w:eastAsia="Times New Roman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Volcanic-</w:t>
            </w:r>
          </w:p>
          <w:p w14:paraId="1572BD67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allophan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8D076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0.35x-3.58</w:t>
            </w:r>
          </w:p>
          <w:p w14:paraId="31C239FA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9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6F016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4.60x+1.34</w:t>
            </w:r>
          </w:p>
          <w:p w14:paraId="6DA51B4F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5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A30E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12.9x+13.9</w:t>
            </w:r>
          </w:p>
          <w:p w14:paraId="431D3C82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5</w:t>
            </w:r>
          </w:p>
        </w:tc>
      </w:tr>
      <w:tr w:rsidR="00E21F88" w:rsidRPr="00CB0233" w14:paraId="4D9AE68E" w14:textId="77777777" w:rsidTr="00CE000A">
        <w:trPr>
          <w:trHeight w:val="20"/>
        </w:trPr>
        <w:tc>
          <w:tcPr>
            <w:tcW w:w="2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7DD8E" w14:textId="4EAD8BB1" w:rsidR="00960DFC" w:rsidRPr="00CB0233" w:rsidRDefault="00E21F88" w:rsidP="00414AE5">
            <w:pPr>
              <w:pStyle w:val="NoSpacing"/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Fen</w:t>
            </w:r>
            <w:r w:rsidR="003F40F7" w:rsidRPr="00CB0233">
              <w:rPr>
                <w:rStyle w:val="Ninguno"/>
                <w:rFonts w:ascii="Arial" w:hAnsi="Arial" w:cs="Arial"/>
                <w:sz w:val="20"/>
                <w:szCs w:val="20"/>
              </w:rPr>
              <w:t>ton+Mm</w:t>
            </w:r>
            <w:r w:rsidR="00414AE5" w:rsidRPr="00CB0233">
              <w:rPr>
                <w:rStyle w:val="Ninguno"/>
                <w:rFonts w:ascii="Arial" w:hAnsi="Arial" w:cs="Arial"/>
                <w:sz w:val="20"/>
                <w:szCs w:val="20"/>
              </w:rPr>
              <w:t>P+LiP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B7D9B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Granit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3E883C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2.32x-29.4</w:t>
            </w:r>
          </w:p>
          <w:p w14:paraId="1DFD5957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5915AE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24.4x-14.0</w:t>
            </w:r>
          </w:p>
          <w:p w14:paraId="43A17B18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0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FC1B1E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10.4x+6.91</w:t>
            </w:r>
          </w:p>
          <w:p w14:paraId="76A907BD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1</w:t>
            </w:r>
          </w:p>
        </w:tc>
      </w:tr>
      <w:tr w:rsidR="00E21F88" w:rsidRPr="00CB0233" w14:paraId="455D68DD" w14:textId="77777777" w:rsidTr="00CE000A">
        <w:trPr>
          <w:trHeight w:val="20"/>
        </w:trPr>
        <w:tc>
          <w:tcPr>
            <w:tcW w:w="21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BAA08" w14:textId="77777777" w:rsidR="00960DFC" w:rsidRPr="00CB0233" w:rsidRDefault="00960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6C394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Metamorphic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FA53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4.9x-57.8</w:t>
            </w:r>
          </w:p>
          <w:p w14:paraId="31554235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D9AF11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64.9x-65.5               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2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1DE169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13.1x-1.2                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2</w:t>
            </w:r>
          </w:p>
        </w:tc>
      </w:tr>
      <w:tr w:rsidR="00E21F88" w:rsidRPr="00CB0233" w14:paraId="1FDD91EC" w14:textId="77777777" w:rsidTr="00CE000A">
        <w:trPr>
          <w:trHeight w:val="641"/>
        </w:trPr>
        <w:tc>
          <w:tcPr>
            <w:tcW w:w="21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CB988" w14:textId="77777777" w:rsidR="00960DFC" w:rsidRPr="00CB0233" w:rsidRDefault="00960DF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668AD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Style w:val="Ninguno"/>
                <w:rFonts w:ascii="Arial" w:eastAsia="Times New Roman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Volcanic-</w:t>
            </w:r>
          </w:p>
          <w:p w14:paraId="00DA9FA0" w14:textId="77777777" w:rsidR="00960DFC" w:rsidRPr="00CB0233" w:rsidRDefault="00F50FD4">
            <w:pPr>
              <w:pStyle w:val="NoSpacing"/>
              <w:tabs>
                <w:tab w:val="left" w:pos="720"/>
              </w:tabs>
              <w:spacing w:before="20" w:after="2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B0233">
              <w:rPr>
                <w:rStyle w:val="Ninguno"/>
                <w:rFonts w:ascii="Arial" w:hAnsi="Arial" w:cs="Arial"/>
                <w:sz w:val="20"/>
                <w:szCs w:val="20"/>
              </w:rPr>
              <w:t>allophanic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2A6A61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2.5x-23.6</w:t>
            </w:r>
          </w:p>
          <w:p w14:paraId="1C40005B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6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A5E53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19.7x-22.6</w:t>
            </w:r>
          </w:p>
          <w:p w14:paraId="4BE189FE" w14:textId="77777777" w:rsidR="00960DFC" w:rsidRPr="00CB0233" w:rsidRDefault="00F50FD4">
            <w:pPr>
              <w:tabs>
                <w:tab w:val="left" w:pos="720"/>
                <w:tab w:val="left" w:pos="144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77A812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Style w:val="Ninguno"/>
                <w:rFonts w:ascii="Arial" w:eastAsia="Times New Roman" w:hAnsi="Arial" w:cs="Arial"/>
                <w:color w:val="000000"/>
                <w:sz w:val="20"/>
                <w:szCs w:val="20"/>
                <w:u w:color="00000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y = 7.51x+1.51</w:t>
            </w:r>
          </w:p>
          <w:p w14:paraId="5777895D" w14:textId="77777777" w:rsidR="00960DFC" w:rsidRPr="00CB0233" w:rsidRDefault="00F50FD4">
            <w:pPr>
              <w:tabs>
                <w:tab w:val="left" w:pos="720"/>
                <w:tab w:val="left" w:pos="1440"/>
                <w:tab w:val="left" w:pos="2160"/>
              </w:tabs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R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  <w:vertAlign w:val="superscript"/>
              </w:rPr>
              <w:t xml:space="preserve">2 </w:t>
            </w:r>
            <w:r w:rsidRPr="00CB0233">
              <w:rPr>
                <w:rStyle w:val="Ninguno"/>
                <w:rFonts w:ascii="Arial" w:hAnsi="Arial" w:cs="Arial"/>
                <w:color w:val="000000"/>
                <w:sz w:val="20"/>
                <w:szCs w:val="20"/>
                <w:u w:color="000000"/>
              </w:rPr>
              <w:t>= 0.92</w:t>
            </w:r>
          </w:p>
        </w:tc>
      </w:tr>
    </w:tbl>
    <w:p w14:paraId="2CD1F926" w14:textId="3D004BFE" w:rsidR="00960DFC" w:rsidRPr="00CB0233" w:rsidRDefault="006D7D34" w:rsidP="00226846">
      <w:pPr>
        <w:pStyle w:val="NoSpacing"/>
        <w:tabs>
          <w:tab w:val="left" w:pos="720"/>
        </w:tabs>
        <w:spacing w:before="20" w:after="20"/>
        <w:jc w:val="both"/>
        <w:rPr>
          <w:rStyle w:val="Ninguno"/>
          <w:rFonts w:ascii="Arial" w:hAnsi="Arial" w:cs="Arial"/>
          <w:sz w:val="20"/>
          <w:szCs w:val="20"/>
        </w:rPr>
      </w:pPr>
      <w:proofErr w:type="spellStart"/>
      <w:proofErr w:type="gramStart"/>
      <w:r w:rsidRPr="00CB0233">
        <w:rPr>
          <w:rStyle w:val="Ninguno"/>
          <w:rFonts w:ascii="Arial" w:hAnsi="Arial" w:cs="Arial"/>
          <w:sz w:val="20"/>
          <w:szCs w:val="20"/>
          <w:vertAlign w:val="superscript"/>
        </w:rPr>
        <w:t>a</w:t>
      </w:r>
      <w:r w:rsidRPr="00CB0233">
        <w:rPr>
          <w:rStyle w:val="Ninguno"/>
          <w:rFonts w:ascii="Arial" w:hAnsi="Arial" w:cs="Arial"/>
          <w:sz w:val="20"/>
          <w:szCs w:val="20"/>
        </w:rPr>
        <w:t>See</w:t>
      </w:r>
      <w:proofErr w:type="spellEnd"/>
      <w:proofErr w:type="gramEnd"/>
      <w:r w:rsidRPr="00CB0233">
        <w:rPr>
          <w:rStyle w:val="Ninguno"/>
          <w:rFonts w:ascii="Arial" w:hAnsi="Arial" w:cs="Arial"/>
          <w:sz w:val="20"/>
          <w:szCs w:val="20"/>
        </w:rPr>
        <w:t xml:space="preserve"> Table </w:t>
      </w:r>
      <w:proofErr w:type="spellStart"/>
      <w:r w:rsidRPr="00CB0233">
        <w:rPr>
          <w:rStyle w:val="Ninguno"/>
          <w:rFonts w:ascii="Arial" w:hAnsi="Arial" w:cs="Arial"/>
          <w:sz w:val="20"/>
          <w:szCs w:val="20"/>
        </w:rPr>
        <w:t>S2</w:t>
      </w:r>
      <w:proofErr w:type="spellEnd"/>
      <w:r w:rsidRPr="00CB0233">
        <w:rPr>
          <w:rStyle w:val="Ninguno"/>
          <w:rFonts w:ascii="Arial" w:hAnsi="Arial" w:cs="Arial"/>
          <w:sz w:val="20"/>
          <w:szCs w:val="20"/>
        </w:rPr>
        <w:t xml:space="preserve"> for treatments description.</w:t>
      </w:r>
      <w:bookmarkEnd w:id="0"/>
    </w:p>
    <w:sectPr w:rsidR="00960DFC" w:rsidRPr="00CB0233" w:rsidSect="00EF377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17" w:right="1701" w:bottom="1417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2C8271" w14:textId="77777777" w:rsidR="00EA77BA" w:rsidRDefault="00EA77BA">
      <w:r>
        <w:separator/>
      </w:r>
    </w:p>
  </w:endnote>
  <w:endnote w:type="continuationSeparator" w:id="0">
    <w:p w14:paraId="0C57B99B" w14:textId="77777777" w:rsidR="00EA77BA" w:rsidRDefault="00EA7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548F8F" w14:textId="77777777" w:rsidR="0025633D" w:rsidRDefault="0025633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030AB4" w14:textId="77777777" w:rsidR="00960DFC" w:rsidRDefault="00960DFC">
    <w:pPr>
      <w:pStyle w:val="Encabezadoypie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BC0279" w14:textId="77777777" w:rsidR="0025633D" w:rsidRDefault="0025633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CC9065" w14:textId="77777777" w:rsidR="00EA77BA" w:rsidRDefault="00EA77BA">
      <w:r>
        <w:separator/>
      </w:r>
    </w:p>
  </w:footnote>
  <w:footnote w:type="continuationSeparator" w:id="0">
    <w:p w14:paraId="3BA0210A" w14:textId="77777777" w:rsidR="00EA77BA" w:rsidRDefault="00EA77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F5DBD2E" w14:textId="77777777" w:rsidR="0025633D" w:rsidRDefault="0025633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F380A8" w14:textId="77777777" w:rsidR="00960DFC" w:rsidRDefault="00960DFC">
    <w:pPr>
      <w:pStyle w:val="Encabezadoypie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BF1B7D" w14:textId="77777777" w:rsidR="0025633D" w:rsidRDefault="0025633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proofState w:spelling="clean" w:grammar="clean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0DFC"/>
    <w:rsid w:val="00043DEE"/>
    <w:rsid w:val="000849D1"/>
    <w:rsid w:val="000E51B3"/>
    <w:rsid w:val="0010167B"/>
    <w:rsid w:val="001262F9"/>
    <w:rsid w:val="00145959"/>
    <w:rsid w:val="001A776D"/>
    <w:rsid w:val="001C5C6E"/>
    <w:rsid w:val="001E3E30"/>
    <w:rsid w:val="001E621D"/>
    <w:rsid w:val="002035CF"/>
    <w:rsid w:val="00226846"/>
    <w:rsid w:val="00235A19"/>
    <w:rsid w:val="0025633D"/>
    <w:rsid w:val="002739A4"/>
    <w:rsid w:val="00281C07"/>
    <w:rsid w:val="00294756"/>
    <w:rsid w:val="002D4B66"/>
    <w:rsid w:val="003146DF"/>
    <w:rsid w:val="00335C5E"/>
    <w:rsid w:val="00346F04"/>
    <w:rsid w:val="00351C52"/>
    <w:rsid w:val="003A201E"/>
    <w:rsid w:val="003E5F97"/>
    <w:rsid w:val="003F40F7"/>
    <w:rsid w:val="003F5409"/>
    <w:rsid w:val="00402E24"/>
    <w:rsid w:val="00406E06"/>
    <w:rsid w:val="00414AE5"/>
    <w:rsid w:val="004277F1"/>
    <w:rsid w:val="0043266B"/>
    <w:rsid w:val="00465A9F"/>
    <w:rsid w:val="00483C2B"/>
    <w:rsid w:val="004D72C6"/>
    <w:rsid w:val="004F7DBD"/>
    <w:rsid w:val="0050056B"/>
    <w:rsid w:val="00543ACC"/>
    <w:rsid w:val="00573DF0"/>
    <w:rsid w:val="005E49D9"/>
    <w:rsid w:val="00682F55"/>
    <w:rsid w:val="006C4DB5"/>
    <w:rsid w:val="006D7D34"/>
    <w:rsid w:val="006F0430"/>
    <w:rsid w:val="007270B7"/>
    <w:rsid w:val="00741B4B"/>
    <w:rsid w:val="007B6E1D"/>
    <w:rsid w:val="008023FF"/>
    <w:rsid w:val="008A0FB8"/>
    <w:rsid w:val="008A3A44"/>
    <w:rsid w:val="008B4181"/>
    <w:rsid w:val="008E27EA"/>
    <w:rsid w:val="008E7172"/>
    <w:rsid w:val="008F6A18"/>
    <w:rsid w:val="00942910"/>
    <w:rsid w:val="00954765"/>
    <w:rsid w:val="00960DFC"/>
    <w:rsid w:val="00967CCD"/>
    <w:rsid w:val="009727A4"/>
    <w:rsid w:val="009C746F"/>
    <w:rsid w:val="00A220DC"/>
    <w:rsid w:val="00AA0348"/>
    <w:rsid w:val="00AA14FD"/>
    <w:rsid w:val="00AD688C"/>
    <w:rsid w:val="00AF6E52"/>
    <w:rsid w:val="00B04748"/>
    <w:rsid w:val="00B04E55"/>
    <w:rsid w:val="00B31763"/>
    <w:rsid w:val="00B40F9B"/>
    <w:rsid w:val="00B45828"/>
    <w:rsid w:val="00BA081E"/>
    <w:rsid w:val="00C14352"/>
    <w:rsid w:val="00C26893"/>
    <w:rsid w:val="00C6464D"/>
    <w:rsid w:val="00C83E46"/>
    <w:rsid w:val="00CB0233"/>
    <w:rsid w:val="00CE000A"/>
    <w:rsid w:val="00D8080A"/>
    <w:rsid w:val="00DB2C96"/>
    <w:rsid w:val="00DD1DDE"/>
    <w:rsid w:val="00DD77CA"/>
    <w:rsid w:val="00DF07F8"/>
    <w:rsid w:val="00DF26CB"/>
    <w:rsid w:val="00E06D58"/>
    <w:rsid w:val="00E1091E"/>
    <w:rsid w:val="00E21F88"/>
    <w:rsid w:val="00E80597"/>
    <w:rsid w:val="00E82A11"/>
    <w:rsid w:val="00EA77BA"/>
    <w:rsid w:val="00EE2253"/>
    <w:rsid w:val="00EE6B2E"/>
    <w:rsid w:val="00EF3772"/>
    <w:rsid w:val="00EF4940"/>
    <w:rsid w:val="00F1442A"/>
    <w:rsid w:val="00F50FD4"/>
    <w:rsid w:val="00FA46A9"/>
    <w:rsid w:val="00FD1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28D3D2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s-CL" w:eastAsia="es-CL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cabezadoypie">
    <w:name w:val="Encabezado y pie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CuerpoA">
    <w:name w:val="Cuerpo A"/>
    <w:link w:val="CuerpoACar"/>
    <w:rPr>
      <w:rFonts w:ascii="Arial" w:hAnsi="Arial" w:cs="Arial Unicode MS"/>
      <w:color w:val="000000"/>
      <w:sz w:val="24"/>
      <w:szCs w:val="24"/>
      <w:u w:color="000000"/>
      <w:lang w:val="en-US"/>
    </w:rPr>
  </w:style>
  <w:style w:type="character" w:customStyle="1" w:styleId="Ninguno">
    <w:name w:val="Ninguno"/>
    <w:rPr>
      <w:lang w:val="en-US"/>
    </w:rPr>
  </w:style>
  <w:style w:type="paragraph" w:customStyle="1" w:styleId="CuerpoB">
    <w:name w:val="Cuerpo B"/>
    <w:rPr>
      <w:rFonts w:cs="Arial Unicode MS"/>
      <w:color w:val="000000"/>
      <w:sz w:val="24"/>
      <w:szCs w:val="24"/>
      <w:u w:color="000000"/>
      <w:lang w:val="en-US"/>
    </w:rPr>
  </w:style>
  <w:style w:type="paragraph" w:styleId="NoSpacing">
    <w:name w:val="No Spacing"/>
    <w:rPr>
      <w:rFonts w:ascii="Calibri" w:eastAsia="Calibri" w:hAnsi="Calibri" w:cs="Calibri"/>
      <w:color w:val="000000"/>
      <w:sz w:val="22"/>
      <w:szCs w:val="22"/>
      <w:u w:color="000000"/>
      <w:lang w:val="es-ES_tradnl"/>
    </w:rPr>
  </w:style>
  <w:style w:type="character" w:customStyle="1" w:styleId="NingunoA">
    <w:name w:val="Ninguno A"/>
    <w:basedOn w:val="Ninguno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F5409"/>
  </w:style>
  <w:style w:type="paragraph" w:styleId="BalloonText">
    <w:name w:val="Balloon Text"/>
    <w:basedOn w:val="Normal"/>
    <w:link w:val="BalloonTextChar"/>
    <w:uiPriority w:val="99"/>
    <w:semiHidden/>
    <w:unhideWhenUsed/>
    <w:rsid w:val="00AD688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688C"/>
    <w:rPr>
      <w:rFonts w:ascii="Lucida Grande" w:hAnsi="Lucida Grande" w:cs="Lucida Grande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25633D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633D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25633D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633D"/>
    <w:rPr>
      <w:sz w:val="24"/>
      <w:szCs w:val="24"/>
      <w:lang w:val="en-US" w:eastAsia="en-US"/>
    </w:rPr>
  </w:style>
  <w:style w:type="character" w:customStyle="1" w:styleId="CuerpoACar">
    <w:name w:val="Cuerpo A Car"/>
    <w:basedOn w:val="DefaultParagraphFont"/>
    <w:link w:val="CuerpoA"/>
    <w:rsid w:val="00FA46A9"/>
    <w:rPr>
      <w:rFonts w:ascii="Arial" w:hAnsi="Arial" w:cs="Arial Unicode MS"/>
      <w:color w:val="000000"/>
      <w:sz w:val="24"/>
      <w:szCs w:val="24"/>
      <w:u w:color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9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Tema d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0AAC37-7C3D-403F-9D0D-BFE39696B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2</Words>
  <Characters>269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o Matus</dc:creator>
  <cp:lastModifiedBy>Sujatha M.C.</cp:lastModifiedBy>
  <cp:revision>3</cp:revision>
  <dcterms:created xsi:type="dcterms:W3CDTF">2020-06-14T02:40:00Z</dcterms:created>
  <dcterms:modified xsi:type="dcterms:W3CDTF">2020-06-18T10:53:00Z</dcterms:modified>
</cp:coreProperties>
</file>